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E5C95" w14:textId="1B895D49" w:rsidR="003D2209" w:rsidRPr="00AA05F4" w:rsidRDefault="00176398">
      <w:pPr>
        <w:rPr>
          <w:rFonts w:ascii="Times New Roman" w:hAnsi="Times New Roman" w:cs="Times New Roman"/>
          <w:b/>
        </w:rPr>
      </w:pPr>
      <w:r w:rsidRPr="00AA05F4">
        <w:rPr>
          <w:rFonts w:ascii="Times New Roman" w:hAnsi="Times New Roman" w:cs="Times New Roman"/>
          <w:b/>
        </w:rPr>
        <w:t>Supplementary material</w:t>
      </w:r>
      <w:r w:rsidR="00C44494" w:rsidRPr="00AA05F4">
        <w:rPr>
          <w:rFonts w:ascii="Times New Roman" w:hAnsi="Times New Roman" w:cs="Times New Roman"/>
          <w:b/>
        </w:rPr>
        <w:t xml:space="preserve"> - 1</w:t>
      </w:r>
    </w:p>
    <w:p w14:paraId="3100135A" w14:textId="77777777" w:rsidR="000F59C2" w:rsidRPr="00AA05F4" w:rsidRDefault="000F59C2" w:rsidP="00176398">
      <w:pPr>
        <w:spacing w:line="480" w:lineRule="auto"/>
        <w:rPr>
          <w:rFonts w:ascii="Times New Roman" w:hAnsi="Times New Roman" w:cs="Times New Roman"/>
          <w:b/>
        </w:rPr>
      </w:pPr>
    </w:p>
    <w:p w14:paraId="22C09090" w14:textId="7495A9A5" w:rsidR="00337FDA" w:rsidRPr="00AA05F4" w:rsidRDefault="00337FDA" w:rsidP="00337FDA">
      <w:pPr>
        <w:spacing w:line="480" w:lineRule="auto"/>
        <w:rPr>
          <w:rFonts w:ascii="Times New Roman" w:hAnsi="Times New Roman" w:cs="Times New Roman"/>
        </w:rPr>
      </w:pPr>
      <w:r w:rsidRPr="00AA05F4">
        <w:rPr>
          <w:rFonts w:ascii="Times New Roman" w:hAnsi="Times New Roman" w:cs="Times New Roman"/>
          <w:b/>
        </w:rPr>
        <w:t>Table S1</w:t>
      </w:r>
      <w:r w:rsidRPr="00AA05F4">
        <w:rPr>
          <w:rFonts w:ascii="Times New Roman" w:hAnsi="Times New Roman" w:cs="Times New Roman"/>
        </w:rPr>
        <w:t xml:space="preserve"> </w:t>
      </w:r>
      <w:r w:rsidR="00501F04" w:rsidRPr="00AA05F4">
        <w:rPr>
          <w:rFonts w:ascii="Times New Roman" w:hAnsi="Times New Roman" w:cs="Times New Roman"/>
        </w:rPr>
        <w:t xml:space="preserve">The lengths of line transects used </w:t>
      </w:r>
      <w:r w:rsidR="00F31BF8">
        <w:rPr>
          <w:rFonts w:ascii="Times New Roman" w:hAnsi="Times New Roman" w:cs="Times New Roman"/>
        </w:rPr>
        <w:t xml:space="preserve">in </w:t>
      </w:r>
      <w:r w:rsidR="00302800">
        <w:rPr>
          <w:rFonts w:ascii="Times New Roman" w:hAnsi="Times New Roman" w:cs="Times New Roman"/>
        </w:rPr>
        <w:t>d</w:t>
      </w:r>
      <w:r w:rsidR="00204026" w:rsidRPr="00AA05F4">
        <w:rPr>
          <w:rFonts w:ascii="Times New Roman" w:hAnsi="Times New Roman" w:cs="Times New Roman"/>
        </w:rPr>
        <w:t xml:space="preserve">istance </w:t>
      </w:r>
      <w:r w:rsidR="00501F04" w:rsidRPr="00AA05F4">
        <w:rPr>
          <w:rFonts w:ascii="Times New Roman" w:hAnsi="Times New Roman" w:cs="Times New Roman"/>
        </w:rPr>
        <w:t>sampling</w:t>
      </w:r>
      <w:r w:rsidR="00F31BF8">
        <w:rPr>
          <w:rFonts w:ascii="Times New Roman" w:hAnsi="Times New Roman" w:cs="Times New Roman"/>
        </w:rPr>
        <w:t>-based surveys</w:t>
      </w:r>
      <w:r w:rsidR="00501F04" w:rsidRPr="00AA05F4">
        <w:rPr>
          <w:rFonts w:ascii="Times New Roman" w:hAnsi="Times New Roman" w:cs="Times New Roman"/>
        </w:rPr>
        <w:t xml:space="preserve">, and along which dung piles were counted in </w:t>
      </w:r>
      <w:r w:rsidRPr="00AA05F4">
        <w:rPr>
          <w:rFonts w:ascii="Times New Roman" w:hAnsi="Times New Roman" w:cs="Times New Roman"/>
        </w:rPr>
        <w:t xml:space="preserve">plots </w:t>
      </w:r>
      <w:r w:rsidR="00F31BF8" w:rsidRPr="00F31BF8">
        <w:rPr>
          <w:rFonts w:ascii="Times New Roman" w:hAnsi="Times New Roman" w:cs="Times New Roman"/>
        </w:rPr>
        <w:t>(perpendicular to transects)</w:t>
      </w:r>
      <w:r w:rsidR="00F31BF8">
        <w:rPr>
          <w:rFonts w:ascii="Times New Roman" w:hAnsi="Times New Roman" w:cs="Times New Roman"/>
        </w:rPr>
        <w:t xml:space="preserve"> </w:t>
      </w:r>
      <w:r w:rsidRPr="00AA05F4">
        <w:rPr>
          <w:rFonts w:ascii="Times New Roman" w:hAnsi="Times New Roman" w:cs="Times New Roman"/>
        </w:rPr>
        <w:t xml:space="preserve">for estimating </w:t>
      </w:r>
      <w:r w:rsidR="00A94D35" w:rsidRPr="00AA05F4">
        <w:rPr>
          <w:rFonts w:ascii="Times New Roman" w:hAnsi="Times New Roman" w:cs="Times New Roman"/>
        </w:rPr>
        <w:t>population densit</w:t>
      </w:r>
      <w:r w:rsidR="009A1CEB" w:rsidRPr="00AA05F4">
        <w:rPr>
          <w:rFonts w:ascii="Times New Roman" w:hAnsi="Times New Roman" w:cs="Times New Roman"/>
        </w:rPr>
        <w:t>ies</w:t>
      </w:r>
      <w:r w:rsidR="00A94D35" w:rsidRPr="00AA05F4">
        <w:rPr>
          <w:rFonts w:ascii="Times New Roman" w:hAnsi="Times New Roman" w:cs="Times New Roman"/>
        </w:rPr>
        <w:t xml:space="preserve"> </w:t>
      </w:r>
      <w:r w:rsidRPr="00AA05F4">
        <w:rPr>
          <w:rFonts w:ascii="Times New Roman" w:hAnsi="Times New Roman" w:cs="Times New Roman"/>
        </w:rPr>
        <w:t xml:space="preserve">of large herbivore species in </w:t>
      </w:r>
      <w:r w:rsidR="009A1CEB" w:rsidRPr="00AA05F4">
        <w:rPr>
          <w:rFonts w:ascii="Times New Roman" w:hAnsi="Times New Roman" w:cs="Times New Roman"/>
        </w:rPr>
        <w:t xml:space="preserve">the dry deciduous forests (DDF) and moist deciduous forests (MDF) in </w:t>
      </w:r>
      <w:r w:rsidRPr="00AA05F4">
        <w:rPr>
          <w:rFonts w:ascii="Times New Roman" w:hAnsi="Times New Roman" w:cs="Times New Roman"/>
        </w:rPr>
        <w:t xml:space="preserve">Nagarahole National Park, </w:t>
      </w:r>
      <w:r w:rsidR="00DF49ED" w:rsidRPr="00AA05F4">
        <w:rPr>
          <w:rFonts w:ascii="Times New Roman" w:hAnsi="Times New Roman" w:cs="Times New Roman"/>
        </w:rPr>
        <w:t>s</w:t>
      </w:r>
      <w:r w:rsidRPr="00AA05F4">
        <w:rPr>
          <w:rFonts w:ascii="Times New Roman" w:hAnsi="Times New Roman" w:cs="Times New Roman"/>
        </w:rPr>
        <w:t>outhern Ind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056"/>
        <w:gridCol w:w="1212"/>
        <w:gridCol w:w="1275"/>
      </w:tblGrid>
      <w:tr w:rsidR="00337FDA" w:rsidRPr="00AA05F4" w14:paraId="02857030" w14:textId="77777777" w:rsidTr="00563F94">
        <w:trPr>
          <w:trHeight w:val="71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6A9D8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Transec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EB2E2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Distance</w:t>
            </w:r>
          </w:p>
          <w:p w14:paraId="13018C21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(km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98390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Number</w:t>
            </w:r>
          </w:p>
          <w:p w14:paraId="13E90049" w14:textId="63B05F74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of </w:t>
            </w:r>
            <w:r w:rsidR="00A94D35" w:rsidRPr="00AA05F4">
              <w:rPr>
                <w:rFonts w:ascii="Times New Roman" w:eastAsia="Times New Roman" w:hAnsi="Times New Roman" w:cs="Times New Roman"/>
              </w:rPr>
              <w:t xml:space="preserve">dung </w:t>
            </w:r>
            <w:r w:rsidRPr="00AA05F4">
              <w:rPr>
                <w:rFonts w:ascii="Times New Roman" w:eastAsia="Times New Roman" w:hAnsi="Times New Roman" w:cs="Times New Roman"/>
              </w:rPr>
              <w:t>plo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CA33E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Habitat </w:t>
            </w:r>
          </w:p>
          <w:p w14:paraId="1BCF809B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type</w:t>
            </w:r>
          </w:p>
        </w:tc>
      </w:tr>
      <w:tr w:rsidR="00337FDA" w:rsidRPr="00AA05F4" w14:paraId="225C6D79" w14:textId="77777777" w:rsidTr="00563F94">
        <w:trPr>
          <w:trHeight w:val="39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42D858D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1696131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72C28604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B9C32FA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DDF</w:t>
            </w:r>
          </w:p>
        </w:tc>
      </w:tr>
      <w:tr w:rsidR="00337FDA" w:rsidRPr="00AA05F4" w14:paraId="189D9FEF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4EE08DD4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6" w:type="dxa"/>
            <w:vAlign w:val="center"/>
          </w:tcPr>
          <w:p w14:paraId="17ADD3D0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12" w:type="dxa"/>
            <w:vAlign w:val="center"/>
          </w:tcPr>
          <w:p w14:paraId="02A38538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75" w:type="dxa"/>
            <w:vAlign w:val="center"/>
          </w:tcPr>
          <w:p w14:paraId="563A60BA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DDF</w:t>
            </w:r>
          </w:p>
        </w:tc>
      </w:tr>
      <w:tr w:rsidR="00337FDA" w:rsidRPr="00AA05F4" w14:paraId="4E33843E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720D4E91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6" w:type="dxa"/>
            <w:vAlign w:val="center"/>
          </w:tcPr>
          <w:p w14:paraId="038BFA1B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212" w:type="dxa"/>
            <w:vAlign w:val="center"/>
          </w:tcPr>
          <w:p w14:paraId="2C0680CD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75" w:type="dxa"/>
            <w:vAlign w:val="center"/>
          </w:tcPr>
          <w:p w14:paraId="10880BA5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DDF</w:t>
            </w:r>
          </w:p>
        </w:tc>
      </w:tr>
      <w:tr w:rsidR="00337FDA" w:rsidRPr="00AA05F4" w14:paraId="51570450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29652D6B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6" w:type="dxa"/>
            <w:vAlign w:val="center"/>
          </w:tcPr>
          <w:p w14:paraId="298C351E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212" w:type="dxa"/>
            <w:vAlign w:val="center"/>
          </w:tcPr>
          <w:p w14:paraId="02DE922C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75" w:type="dxa"/>
            <w:vAlign w:val="center"/>
          </w:tcPr>
          <w:p w14:paraId="2F9A6665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DDF</w:t>
            </w:r>
          </w:p>
        </w:tc>
      </w:tr>
      <w:tr w:rsidR="00337FDA" w:rsidRPr="00AA05F4" w14:paraId="40D729F5" w14:textId="77777777" w:rsidTr="00012E46">
        <w:trPr>
          <w:trHeight w:val="397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24D56D1" w14:textId="73E890D4" w:rsidR="00204026" w:rsidRPr="00AA05F4" w:rsidRDefault="00337FDA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C085D07" w14:textId="436BB7EC" w:rsidR="00204026" w:rsidRPr="00AA05F4" w:rsidRDefault="00337FDA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27E5ABDD" w14:textId="21003447" w:rsidR="00204026" w:rsidRPr="00AA05F4" w:rsidRDefault="00337FDA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75" w:type="dxa"/>
            <w:vAlign w:val="center"/>
          </w:tcPr>
          <w:p w14:paraId="30FEFA5A" w14:textId="1FE245D6" w:rsidR="00204026" w:rsidRPr="00AA05F4" w:rsidRDefault="00337FDA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DDF</w:t>
            </w:r>
          </w:p>
        </w:tc>
      </w:tr>
      <w:tr w:rsidR="00563F94" w:rsidRPr="00AA05F4" w14:paraId="1FF0DEB4" w14:textId="77777777" w:rsidTr="00012E46">
        <w:trPr>
          <w:trHeight w:val="397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69ED9" w14:textId="52A324BB" w:rsidR="00563F94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total (DDF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C318" w14:textId="68AE922C" w:rsidR="00563F94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6EE0" w14:textId="31EF860A" w:rsidR="00563F94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275" w:type="dxa"/>
            <w:vAlign w:val="center"/>
          </w:tcPr>
          <w:p w14:paraId="04A74439" w14:textId="77777777" w:rsidR="00563F94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7FDA" w:rsidRPr="00AA05F4" w14:paraId="1C060F10" w14:textId="77777777" w:rsidTr="000F3F84">
        <w:trPr>
          <w:trHeight w:val="397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9717EFD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221615D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5A10221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75" w:type="dxa"/>
            <w:vAlign w:val="center"/>
          </w:tcPr>
          <w:p w14:paraId="4CDB818E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MDF</w:t>
            </w:r>
          </w:p>
        </w:tc>
      </w:tr>
      <w:tr w:rsidR="00337FDA" w:rsidRPr="00AA05F4" w14:paraId="19849126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2F7C908F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6" w:type="dxa"/>
            <w:vAlign w:val="center"/>
          </w:tcPr>
          <w:p w14:paraId="58C29D2F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12" w:type="dxa"/>
            <w:vAlign w:val="center"/>
          </w:tcPr>
          <w:p w14:paraId="3D14E8BE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75" w:type="dxa"/>
            <w:vAlign w:val="center"/>
          </w:tcPr>
          <w:p w14:paraId="6631A49A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MDF</w:t>
            </w:r>
          </w:p>
        </w:tc>
      </w:tr>
      <w:tr w:rsidR="00337FDA" w:rsidRPr="00AA05F4" w14:paraId="05D94BE9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0DC1132F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6" w:type="dxa"/>
            <w:vAlign w:val="center"/>
          </w:tcPr>
          <w:p w14:paraId="4309A447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12" w:type="dxa"/>
            <w:vAlign w:val="center"/>
          </w:tcPr>
          <w:p w14:paraId="63F00617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75" w:type="dxa"/>
            <w:vAlign w:val="center"/>
          </w:tcPr>
          <w:p w14:paraId="0A269971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MDF</w:t>
            </w:r>
          </w:p>
        </w:tc>
      </w:tr>
      <w:tr w:rsidR="00337FDA" w:rsidRPr="00AA05F4" w14:paraId="2BEB016E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7C41E489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6" w:type="dxa"/>
            <w:vAlign w:val="center"/>
          </w:tcPr>
          <w:p w14:paraId="06E95322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212" w:type="dxa"/>
            <w:vAlign w:val="center"/>
          </w:tcPr>
          <w:p w14:paraId="40270077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75" w:type="dxa"/>
            <w:vAlign w:val="center"/>
          </w:tcPr>
          <w:p w14:paraId="3349A927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MDF</w:t>
            </w:r>
          </w:p>
        </w:tc>
      </w:tr>
      <w:tr w:rsidR="00337FDA" w:rsidRPr="00AA05F4" w14:paraId="4B7CDEB1" w14:textId="77777777" w:rsidTr="00563F94">
        <w:trPr>
          <w:trHeight w:val="397"/>
        </w:trPr>
        <w:tc>
          <w:tcPr>
            <w:tcW w:w="2880" w:type="dxa"/>
            <w:vAlign w:val="center"/>
          </w:tcPr>
          <w:p w14:paraId="71A29EA4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6" w:type="dxa"/>
            <w:vAlign w:val="center"/>
          </w:tcPr>
          <w:p w14:paraId="06ACF6F0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212" w:type="dxa"/>
            <w:vAlign w:val="center"/>
          </w:tcPr>
          <w:p w14:paraId="348A0452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75" w:type="dxa"/>
            <w:vAlign w:val="center"/>
          </w:tcPr>
          <w:p w14:paraId="2DD47AEF" w14:textId="77777777" w:rsidR="00337FDA" w:rsidRPr="00AA05F4" w:rsidRDefault="00337FDA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MDF</w:t>
            </w:r>
          </w:p>
        </w:tc>
      </w:tr>
      <w:tr w:rsidR="00563F94" w:rsidRPr="00AA05F4" w14:paraId="03017A8E" w14:textId="77777777" w:rsidTr="00012E46">
        <w:trPr>
          <w:trHeight w:val="397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B907865" w14:textId="6AC751DB" w:rsidR="00563F94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06791AF" w14:textId="57B672C6" w:rsidR="00563F94" w:rsidRPr="00AA05F4" w:rsidRDefault="00563F94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04CBBFF" w14:textId="0D5E0833" w:rsidR="00563F94" w:rsidRPr="00AA05F4" w:rsidRDefault="00563F94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5" w:type="dxa"/>
            <w:vAlign w:val="center"/>
          </w:tcPr>
          <w:p w14:paraId="6AD4DBCF" w14:textId="6B6D4013" w:rsidR="00563F94" w:rsidRPr="00AA05F4" w:rsidRDefault="00563F94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MDF</w:t>
            </w:r>
          </w:p>
        </w:tc>
      </w:tr>
      <w:tr w:rsidR="00563F94" w:rsidRPr="00AA05F4" w14:paraId="0DEF9E3A" w14:textId="77777777" w:rsidTr="00012E46">
        <w:trPr>
          <w:trHeight w:val="397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1FB87" w14:textId="67244CF9" w:rsidR="00563F94" w:rsidRPr="00AA05F4" w:rsidRDefault="00563F94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total (MDF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4981" w14:textId="1EA915CF" w:rsidR="00563F94" w:rsidRPr="00AA05F4" w:rsidRDefault="00563F94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F9D12" w14:textId="1A1E7CDE" w:rsidR="00563F94" w:rsidRPr="00AA05F4" w:rsidRDefault="00563F94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275" w:type="dxa"/>
            <w:vAlign w:val="center"/>
          </w:tcPr>
          <w:p w14:paraId="5769B91E" w14:textId="77777777" w:rsidR="00563F94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7FDA" w:rsidRPr="00AA05F4" w14:paraId="4F622BCF" w14:textId="77777777" w:rsidTr="000F3F84">
        <w:trPr>
          <w:trHeight w:val="397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80B2A" w14:textId="2A59B7C4" w:rsidR="00204026" w:rsidRPr="00AA05F4" w:rsidRDefault="00563F94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(DDF+MDF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0FC15" w14:textId="2F8CDC67" w:rsidR="00204026" w:rsidRPr="00AA05F4" w:rsidRDefault="00204026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3A9D1" w14:textId="514D3E2B" w:rsidR="00204026" w:rsidRPr="00AA05F4" w:rsidRDefault="00204026" w:rsidP="00563F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6E0A7B4" w14:textId="77777777" w:rsidR="00204026" w:rsidRDefault="00204026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F677E4" w14:textId="77777777" w:rsidR="00204026" w:rsidRPr="00AA05F4" w:rsidRDefault="00204026" w:rsidP="00681A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379711" w14:textId="644742BE" w:rsidR="00337FDA" w:rsidRPr="00AA05F4" w:rsidRDefault="00337FDA" w:rsidP="00337FDA">
      <w:pPr>
        <w:rPr>
          <w:rFonts w:ascii="Times New Roman" w:hAnsi="Times New Roman" w:cs="Times New Roman"/>
        </w:rPr>
      </w:pPr>
    </w:p>
    <w:p w14:paraId="63AB2C1C" w14:textId="77777777" w:rsidR="00337FDA" w:rsidRPr="00AA05F4" w:rsidRDefault="00337FDA" w:rsidP="00337FDA">
      <w:pPr>
        <w:rPr>
          <w:rFonts w:ascii="Times New Roman" w:hAnsi="Times New Roman" w:cs="Times New Roman"/>
        </w:rPr>
      </w:pPr>
    </w:p>
    <w:p w14:paraId="38C80C35" w14:textId="77777777" w:rsidR="00337FDA" w:rsidRPr="00AA05F4" w:rsidRDefault="00337FDA" w:rsidP="00337FDA">
      <w:pPr>
        <w:rPr>
          <w:rFonts w:ascii="Times New Roman" w:hAnsi="Times New Roman" w:cs="Times New Roman"/>
        </w:rPr>
      </w:pPr>
    </w:p>
    <w:p w14:paraId="6D892584" w14:textId="77777777" w:rsidR="00337FDA" w:rsidRPr="00AA05F4" w:rsidRDefault="00337FDA" w:rsidP="00337FDA">
      <w:pPr>
        <w:rPr>
          <w:rFonts w:ascii="Times New Roman" w:hAnsi="Times New Roman" w:cs="Times New Roman"/>
        </w:rPr>
        <w:sectPr w:rsidR="00337FDA" w:rsidRPr="00AA05F4" w:rsidSect="00316156">
          <w:footerReference w:type="even" r:id="rId8"/>
          <w:footerReference w:type="default" r:id="rId9"/>
          <w:pgSz w:w="12242" w:h="15842"/>
          <w:pgMar w:top="1440" w:right="1797" w:bottom="1440" w:left="1797" w:header="720" w:footer="720" w:gutter="0"/>
          <w:cols w:space="720"/>
          <w:docGrid w:linePitch="360"/>
        </w:sectPr>
      </w:pPr>
    </w:p>
    <w:p w14:paraId="57954DD7" w14:textId="4B5C9255" w:rsidR="009060C1" w:rsidRPr="00AA05F4" w:rsidRDefault="007F3A9D" w:rsidP="007F3A9D">
      <w:pPr>
        <w:spacing w:line="480" w:lineRule="auto"/>
        <w:rPr>
          <w:rFonts w:ascii="Times New Roman" w:hAnsi="Times New Roman" w:cs="Times New Roman"/>
        </w:rPr>
      </w:pPr>
      <w:r w:rsidRPr="00AA05F4">
        <w:rPr>
          <w:rFonts w:ascii="Times New Roman" w:hAnsi="Times New Roman" w:cs="Times New Roman"/>
          <w:b/>
        </w:rPr>
        <w:lastRenderedPageBreak/>
        <w:t xml:space="preserve">Table </w:t>
      </w:r>
      <w:r w:rsidR="00551202" w:rsidRPr="00AA05F4">
        <w:rPr>
          <w:rFonts w:ascii="Times New Roman" w:hAnsi="Times New Roman" w:cs="Times New Roman"/>
          <w:b/>
        </w:rPr>
        <w:t>S</w:t>
      </w:r>
      <w:r w:rsidR="00337FDA" w:rsidRPr="00AA05F4">
        <w:rPr>
          <w:rFonts w:ascii="Times New Roman" w:hAnsi="Times New Roman" w:cs="Times New Roman"/>
          <w:b/>
        </w:rPr>
        <w:t>2</w:t>
      </w:r>
      <w:r w:rsidRPr="00AA05F4">
        <w:rPr>
          <w:rFonts w:ascii="Times New Roman" w:hAnsi="Times New Roman" w:cs="Times New Roman"/>
        </w:rPr>
        <w:t xml:space="preserve"> </w:t>
      </w:r>
      <w:r w:rsidR="00901308" w:rsidRPr="00AA05F4">
        <w:rPr>
          <w:rFonts w:ascii="Times New Roman" w:hAnsi="Times New Roman" w:cs="Times New Roman"/>
        </w:rPr>
        <w:t>Daily d</w:t>
      </w:r>
      <w:r w:rsidRPr="00AA05F4">
        <w:rPr>
          <w:rFonts w:ascii="Times New Roman" w:hAnsi="Times New Roman" w:cs="Times New Roman"/>
        </w:rPr>
        <w:t>efection rates of</w:t>
      </w:r>
      <w:r w:rsidR="00337FDA" w:rsidRPr="00AA05F4">
        <w:rPr>
          <w:rFonts w:ascii="Times New Roman" w:hAnsi="Times New Roman" w:cs="Times New Roman"/>
        </w:rPr>
        <w:t xml:space="preserve"> the study species derived from</w:t>
      </w:r>
      <w:r w:rsidRPr="00AA05F4">
        <w:rPr>
          <w:rFonts w:ascii="Times New Roman" w:hAnsi="Times New Roman" w:cs="Times New Roman"/>
        </w:rPr>
        <w:t xml:space="preserve"> literature.</w:t>
      </w:r>
    </w:p>
    <w:tbl>
      <w:tblPr>
        <w:tblStyle w:val="TableGrid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410"/>
        <w:gridCol w:w="6237"/>
      </w:tblGrid>
      <w:tr w:rsidR="009060C1" w:rsidRPr="00AA05F4" w14:paraId="6C9336B0" w14:textId="77777777" w:rsidTr="00AF32FB">
        <w:trPr>
          <w:trHeight w:hRule="exact" w:val="56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31D6E" w14:textId="77777777" w:rsidR="009060C1" w:rsidRPr="00AA05F4" w:rsidRDefault="009060C1" w:rsidP="009C25A4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ACBCA3" w14:textId="356289F6" w:rsidR="009060C1" w:rsidRPr="00AA05F4" w:rsidRDefault="00A82221" w:rsidP="00F138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No. of </w:t>
            </w:r>
            <w:r w:rsidR="00F138EC" w:rsidRPr="00AA05F4">
              <w:rPr>
                <w:rFonts w:ascii="Times New Roman" w:eastAsia="Times New Roman" w:hAnsi="Times New Roman" w:cs="Times New Roman"/>
              </w:rPr>
              <w:t xml:space="preserve">dung piles </w:t>
            </w:r>
            <w:r w:rsidR="00901308" w:rsidRPr="00AA05F4">
              <w:rPr>
                <w:rFonts w:ascii="Times New Roman" w:eastAsia="Times New Roman" w:hAnsi="Times New Roman" w:cs="Times New Roman"/>
              </w:rPr>
              <w:t>/day/individua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6B1F" w14:textId="77777777" w:rsidR="009060C1" w:rsidRPr="00AA05F4" w:rsidRDefault="009060C1" w:rsidP="009C25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9060C1" w:rsidRPr="00AA05F4" w14:paraId="6873B249" w14:textId="77777777" w:rsidTr="00AF32FB">
        <w:trPr>
          <w:trHeight w:hRule="exact" w:val="454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14:paraId="66A5E124" w14:textId="112E5C6A" w:rsidR="009060C1" w:rsidRPr="00AA05F4" w:rsidRDefault="009060C1" w:rsidP="00EB5EC8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chital </w:t>
            </w:r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Axis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axi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4BB0ECE" w14:textId="1CE6D68D" w:rsidR="009060C1" w:rsidRPr="00AA05F4" w:rsidRDefault="009060C1" w:rsidP="00EB5EC8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314613D5" w14:textId="77830AC0" w:rsidR="009060C1" w:rsidRPr="00AA05F4" w:rsidRDefault="007F424F" w:rsidP="0044383B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44383B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Rollins&lt;/Author&gt;&lt;Year&gt;1984&lt;/Year&gt;&lt;RecNum&gt;8752&lt;/RecNum&gt;&lt;DisplayText&gt;Rollins, Bryant and Montandon (1984)&lt;/DisplayText&gt;&lt;record&gt;&lt;rec-number&gt;8752&lt;/rec-number&gt;&lt;foreign-keys&gt;&lt;key app="EN" db-id="s25z5et5y959exet0a8pse9fsxztrrxwr0sd"&gt;8752&lt;/key&gt;&lt;/foreign-keys&gt;&lt;ref-type name="Journal Article"&gt;17&lt;/ref-type&gt;&lt;contributors&gt;&lt;authors&gt;&lt;author&gt;Rollins, Dale&lt;/author&gt;&lt;author&gt;Bryant, Fred C&lt;/author&gt;&lt;author&gt;Montandon, Roxanne&lt;/author&gt;&lt;/authors&gt;&lt;/contributors&gt;&lt;titles&gt;&lt;title&gt;Fecal pH and defecation rates of eight ruminants fed known diets&lt;/title&gt;&lt;secondary-title&gt;The Journal of wildlife management&lt;/secondary-title&gt;&lt;/titles&gt;&lt;periodical&gt;&lt;full-title&gt;The Journal of Wildlife Management&lt;/full-title&gt;&lt;/periodical&gt;&lt;pages&gt;807-813&lt;/pages&gt;&lt;volume&gt;48&lt;/volume&gt;&lt;dates&gt;&lt;year&gt;1984&lt;/year&gt;&lt;/dates&gt;&lt;isbn&gt;0022-541X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0" w:tooltip="Rollins, 1984 #8752" w:history="1">
              <w:r w:rsidR="0044383B">
                <w:rPr>
                  <w:rFonts w:ascii="Times New Roman" w:eastAsia="Times New Roman" w:hAnsi="Times New Roman" w:cs="Times New Roman"/>
                  <w:noProof/>
                </w:rPr>
                <w:t>Rollins, Bryant and Montandon (1984</w:t>
              </w:r>
            </w:hyperlink>
            <w:r w:rsidR="00873A5F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060C1" w:rsidRPr="00AA05F4" w14:paraId="6CF2954E" w14:textId="77777777" w:rsidTr="00AF32FB">
        <w:trPr>
          <w:trHeight w:hRule="exact" w:val="340"/>
        </w:trPr>
        <w:tc>
          <w:tcPr>
            <w:tcW w:w="4077" w:type="dxa"/>
            <w:vAlign w:val="center"/>
          </w:tcPr>
          <w:p w14:paraId="398B878A" w14:textId="77777777" w:rsidR="009060C1" w:rsidRPr="00AA05F4" w:rsidRDefault="009060C1" w:rsidP="009C25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38DB9DFD" w14:textId="77777777" w:rsidR="009060C1" w:rsidRPr="00AA05F4" w:rsidRDefault="009060C1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6237" w:type="dxa"/>
            <w:vAlign w:val="center"/>
          </w:tcPr>
          <w:p w14:paraId="5C48B91E" w14:textId="5CDDAB8A" w:rsidR="009060C1" w:rsidRPr="00AA05F4" w:rsidRDefault="007F424F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Pr="00AA05F4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Dinerstein&lt;/Author&gt;&lt;Year&gt;1982&lt;/Year&gt;&lt;RecNum&gt;8678&lt;/RecNum&gt;&lt;DisplayText&gt;Dinerstein and Dublin (1982)&lt;/DisplayText&gt;&lt;record&gt;&lt;rec-number&gt;8678&lt;/rec-number&gt;&lt;foreign-keys&gt;&lt;key app="EN" db-id="s25z5et5y959exet0a8pse9fsxztrrxwr0sd"&gt;8678&lt;/key&gt;&lt;/foreign-keys&gt;&lt;ref-type name="Journal Article"&gt;17&lt;/ref-type&gt;&lt;contributors&gt;&lt;authors&gt;&lt;author&gt;Dinerstein, Eric&lt;/author&gt;&lt;author&gt;Dublin, Holly T&lt;/author&gt;&lt;/authors&gt;&lt;/contributors&gt;&lt;titles&gt;&lt;title&gt;Daily defecation rate of captive axis deer&lt;/title&gt;&lt;secondary-title&gt;The Journal of Wildlife Management&lt;/secondary-title&gt;&lt;/titles&gt;&lt;periodical&gt;&lt;full-title&gt;The Journal of Wildlife Management&lt;/full-title&gt;&lt;/periodical&gt;&lt;pages&gt;833-835&lt;/pages&gt;&lt;volume&gt;46&lt;/volume&gt;&lt;number&gt;3&lt;/number&gt;&lt;dates&gt;&lt;year&gt;1982&lt;/year&gt;&lt;/dates&gt;&lt;isbn&gt;0022-541X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" w:tooltip="Dinerstein, 1982 #8678" w:history="1">
              <w:r w:rsidR="0044383B" w:rsidRPr="00AA05F4">
                <w:rPr>
                  <w:rFonts w:ascii="Times New Roman" w:eastAsia="Times New Roman" w:hAnsi="Times New Roman" w:cs="Times New Roman"/>
                  <w:noProof/>
                </w:rPr>
                <w:t>Dinerstein and Dublin (1982</w:t>
              </w:r>
            </w:hyperlink>
            <w:r w:rsidRPr="00AA05F4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060C1" w:rsidRPr="00AA05F4" w14:paraId="033C7329" w14:textId="77777777" w:rsidTr="00AF32FB">
        <w:trPr>
          <w:trHeight w:hRule="exact" w:val="340"/>
        </w:trPr>
        <w:tc>
          <w:tcPr>
            <w:tcW w:w="4077" w:type="dxa"/>
            <w:vAlign w:val="center"/>
          </w:tcPr>
          <w:p w14:paraId="3156B045" w14:textId="3A9C02E2" w:rsidR="009060C1" w:rsidRPr="00AA05F4" w:rsidRDefault="009060C1" w:rsidP="009C25A4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Asian elephant </w:t>
            </w:r>
            <w:proofErr w:type="spellStart"/>
            <w:r w:rsidR="00B711D9" w:rsidRPr="00AA05F4">
              <w:rPr>
                <w:rFonts w:ascii="Times New Roman" w:eastAsia="Times New Roman" w:hAnsi="Times New Roman" w:cs="Times New Roman"/>
                <w:i/>
              </w:rPr>
              <w:t>Ele</w:t>
            </w:r>
            <w:r w:rsidRPr="00AA05F4">
              <w:rPr>
                <w:rFonts w:ascii="Times New Roman" w:eastAsia="Times New Roman" w:hAnsi="Times New Roman" w:cs="Times New Roman"/>
                <w:i/>
              </w:rPr>
              <w:t>pha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maximus</w:t>
            </w:r>
            <w:r w:rsidR="00AF32FB" w:rsidRPr="00AA05F4">
              <w:rPr>
                <w:rFonts w:ascii="Times New Roman" w:eastAsia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410" w:type="dxa"/>
            <w:vAlign w:val="center"/>
          </w:tcPr>
          <w:p w14:paraId="65B5264C" w14:textId="33F6F8A2" w:rsidR="009060C1" w:rsidRPr="00AA05F4" w:rsidRDefault="005E2FDC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237" w:type="dxa"/>
            <w:vAlign w:val="center"/>
          </w:tcPr>
          <w:p w14:paraId="718B2CA4" w14:textId="765B7CE4" w:rsidR="009060C1" w:rsidRPr="00AA05F4" w:rsidRDefault="00AF32FB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004E65" w:rsidRPr="00AA05F4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Hedges&lt;/Author&gt;&lt;Year&gt;2012&lt;/Year&gt;&lt;RecNum&gt;8783&lt;/RecNum&gt;&lt;DisplayText&gt;Hedges (2012)&lt;/DisplayText&gt;&lt;record&gt;&lt;rec-number&gt;8783&lt;/rec-number&gt;&lt;foreign-keys&gt;&lt;key app="EN" db-id="s25z5et5y959exet0a8pse9fsxztrrxwr0sd"&gt;8783&lt;/key&gt;&lt;/foreign-keys&gt;&lt;ref-type name="Book Section"&gt;5&lt;/ref-type&gt;&lt;contributors&gt;&lt;authors&gt;&lt;author&gt;Hedges, Simon&lt;/author&gt;&lt;/authors&gt;&lt;secondary-authors&gt;&lt;author&gt;Simon Hedges&lt;/author&gt;&lt;/secondary-authors&gt;&lt;/contributors&gt;&lt;titles&gt;&lt;title&gt;Estimating elephant population density and abundance from dung pile density: Theoretical concepts&lt;/title&gt;&lt;secondary-title&gt;Monitoring elephant populations and assessing threats: a manual for researchers, managers and conservationists&lt;/secondary-title&gt;&lt;/titles&gt;&lt;pages&gt;61-111&lt;/pages&gt;&lt;dates&gt;&lt;year&gt;2012&lt;/year&gt;&lt;/dates&gt;&lt;pub-location&gt;Hyderabad, India&lt;/pub-location&gt;&lt;publisher&gt;Universities Press&lt;/publisher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" w:tooltip="Hedges, 2012 #8783" w:history="1">
              <w:r w:rsidR="0044383B" w:rsidRPr="00AA05F4">
                <w:rPr>
                  <w:rFonts w:ascii="Times New Roman" w:eastAsia="Times New Roman" w:hAnsi="Times New Roman" w:cs="Times New Roman"/>
                  <w:noProof/>
                </w:rPr>
                <w:t>Hedges (2012</w:t>
              </w:r>
            </w:hyperlink>
            <w:r w:rsidR="00004E65" w:rsidRPr="00AA05F4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C25A4" w:rsidRPr="00AA05F4" w14:paraId="625C9285" w14:textId="77777777" w:rsidTr="00AF32FB">
        <w:trPr>
          <w:trHeight w:hRule="exact" w:val="340"/>
        </w:trPr>
        <w:tc>
          <w:tcPr>
            <w:tcW w:w="4077" w:type="dxa"/>
            <w:vAlign w:val="center"/>
          </w:tcPr>
          <w:p w14:paraId="411AAECE" w14:textId="0E2770AC" w:rsidR="009060C1" w:rsidRPr="00AA05F4" w:rsidRDefault="009060C1" w:rsidP="009C25A4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gaur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Bo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gaurus</w:t>
            </w:r>
            <w:proofErr w:type="spellEnd"/>
            <w:r w:rsidRPr="00AA05F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410" w:type="dxa"/>
            <w:vAlign w:val="center"/>
          </w:tcPr>
          <w:p w14:paraId="37B0F68C" w14:textId="77777777" w:rsidR="009060C1" w:rsidRPr="00AA05F4" w:rsidRDefault="009060C1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6237" w:type="dxa"/>
            <w:vAlign w:val="center"/>
          </w:tcPr>
          <w:p w14:paraId="1AEF1DF2" w14:textId="36248842" w:rsidR="009060C1" w:rsidRPr="00AA05F4" w:rsidRDefault="007F424F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873A5F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Aland&lt;/Author&gt;&lt;Year&gt;2002&lt;/Year&gt;&lt;RecNum&gt;8689&lt;/RecNum&gt;&lt;DisplayText&gt;Aland, Lidfors and Ekesbo (2002)&lt;/DisplayText&gt;&lt;record&gt;&lt;rec-number&gt;8689&lt;/rec-number&gt;&lt;foreign-keys&gt;&lt;key app="EN" db-id="s25z5et5y959exet0a8pse9fsxztrrxwr0sd"&gt;8689&lt;/key&gt;&lt;/foreign-keys&gt;&lt;ref-type name="Journal Article"&gt;17&lt;/ref-type&gt;&lt;contributors&gt;&lt;authors&gt;&lt;author&gt;Aland, Andres&lt;/author&gt;&lt;author&gt;Lidfors, Lena&lt;/author&gt;&lt;author&gt;Ekesbo, Ingvar&lt;/author&gt;&lt;/authors&gt;&lt;/contributors&gt;&lt;titles&gt;&lt;title&gt;Diurnal distribution of dairy cow defecation and urination&lt;/title&gt;&lt;secondary-title&gt;Applied Animal Behaviour Science&lt;/secondary-title&gt;&lt;/titles&gt;&lt;periodical&gt;&lt;full-title&gt;Applied Animal Behaviour Science&lt;/full-title&gt;&lt;/periodical&gt;&lt;pages&gt;43-54&lt;/pages&gt;&lt;volume&gt;78&lt;/volume&gt;&lt;number&gt;1&lt;/number&gt;&lt;dates&gt;&lt;year&gt;2002&lt;/year&gt;&lt;/dates&gt;&lt;isbn&gt;0168-1591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" w:tooltip="Aland, 2002 #8689" w:history="1">
              <w:r w:rsidR="0044383B">
                <w:rPr>
                  <w:rFonts w:ascii="Times New Roman" w:eastAsia="Times New Roman" w:hAnsi="Times New Roman" w:cs="Times New Roman"/>
                  <w:noProof/>
                </w:rPr>
                <w:t>Aland, Lidfors and Ekesbo (2002</w:t>
              </w:r>
            </w:hyperlink>
            <w:r w:rsidR="00873A5F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  <w:r w:rsidR="002A404C" w:rsidRPr="00AA05F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FE540A" w:rsidRPr="00AA05F4">
              <w:rPr>
                <w:rFonts w:ascii="Times New Roman" w:eastAsia="Times New Roman" w:hAnsi="Times New Roman" w:cs="Times New Roman"/>
              </w:rPr>
              <w:t>cattle</w:t>
            </w:r>
            <w:r w:rsidR="00566F2E" w:rsidRPr="00AA05F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566F2E" w:rsidRPr="00AA05F4">
              <w:rPr>
                <w:rFonts w:ascii="Times New Roman" w:eastAsia="Times New Roman" w:hAnsi="Times New Roman" w:cs="Times New Roman"/>
                <w:i/>
              </w:rPr>
              <w:t>Bos</w:t>
            </w:r>
            <w:proofErr w:type="spellEnd"/>
            <w:r w:rsidR="00566F2E"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="00FF6825" w:rsidRPr="00AA05F4">
              <w:rPr>
                <w:rFonts w:ascii="Times New Roman" w:eastAsia="Times New Roman" w:hAnsi="Times New Roman" w:cs="Times New Roman"/>
                <w:i/>
              </w:rPr>
              <w:t>Taurus</w:t>
            </w:r>
          </w:p>
        </w:tc>
      </w:tr>
      <w:tr w:rsidR="00D16E14" w:rsidRPr="00AA05F4" w14:paraId="2848C9D7" w14:textId="77777777" w:rsidTr="00AF32FB">
        <w:trPr>
          <w:trHeight w:hRule="exact" w:val="340"/>
        </w:trPr>
        <w:tc>
          <w:tcPr>
            <w:tcW w:w="4077" w:type="dxa"/>
            <w:vAlign w:val="center"/>
          </w:tcPr>
          <w:p w14:paraId="363B92FB" w14:textId="77777777" w:rsidR="00D16E14" w:rsidRPr="00AA05F4" w:rsidRDefault="00D16E14" w:rsidP="009C25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26826620" w14:textId="0B73F814" w:rsidR="00D16E14" w:rsidRPr="00AA05F4" w:rsidRDefault="00D16E14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10-16</w:t>
            </w:r>
          </w:p>
        </w:tc>
        <w:tc>
          <w:tcPr>
            <w:tcW w:w="6237" w:type="dxa"/>
            <w:vAlign w:val="center"/>
          </w:tcPr>
          <w:p w14:paraId="7394A347" w14:textId="1E254501" w:rsidR="00D16E14" w:rsidRPr="00AA05F4" w:rsidRDefault="002A404C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Pr="00AA05F4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Phillips&lt;/Author&gt;&lt;Year&gt;1993&lt;/Year&gt;&lt;RecNum&gt;8757&lt;/RecNum&gt;&lt;DisplayText&gt;Phillips (1993)&lt;/DisplayText&gt;&lt;record&gt;&lt;rec-number&gt;8757&lt;/rec-number&gt;&lt;foreign-keys&gt;&lt;key app="EN" db-id="s25z5et5y959exet0a8pse9fsxztrrxwr0sd"&gt;8757&lt;/key&gt;&lt;/foreign-keys&gt;&lt;ref-type name="Book"&gt;6&lt;/ref-type&gt;&lt;contributors&gt;&lt;authors&gt;&lt;author&gt;Phillips, C.J.C.&lt;/author&gt;&lt;/authors&gt;&lt;/contributors&gt;&lt;titles&gt;&lt;title&gt;Cattle Behaviour&lt;/title&gt;&lt;/titles&gt;&lt;section&gt;212&lt;/section&gt;&lt;dates&gt;&lt;year&gt;1993&lt;/year&gt;&lt;/dates&gt;&lt;pub-location&gt;Ipswich&lt;/pub-location&gt;&lt;publisher&gt;Farming Press Books&lt;/publisher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7" w:tooltip="Phillips, 1993 #8757" w:history="1">
              <w:r w:rsidR="0044383B" w:rsidRPr="00AA05F4">
                <w:rPr>
                  <w:rFonts w:ascii="Times New Roman" w:eastAsia="Times New Roman" w:hAnsi="Times New Roman" w:cs="Times New Roman"/>
                  <w:noProof/>
                </w:rPr>
                <w:t>Phillips (1993</w:t>
              </w:r>
            </w:hyperlink>
            <w:r w:rsidRPr="00AA05F4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  <w:r w:rsidRPr="00AA05F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FF6825" w:rsidRPr="00AA05F4">
              <w:rPr>
                <w:rFonts w:ascii="Times New Roman" w:eastAsia="Times New Roman" w:hAnsi="Times New Roman" w:cs="Times New Roman"/>
              </w:rPr>
              <w:t xml:space="preserve">cattle </w:t>
            </w:r>
            <w:proofErr w:type="spellStart"/>
            <w:r w:rsidR="00FF6825" w:rsidRPr="00AA05F4">
              <w:rPr>
                <w:rFonts w:ascii="Times New Roman" w:eastAsia="Times New Roman" w:hAnsi="Times New Roman" w:cs="Times New Roman"/>
                <w:i/>
              </w:rPr>
              <w:t>Bos</w:t>
            </w:r>
            <w:proofErr w:type="spellEnd"/>
            <w:r w:rsidR="00FF6825" w:rsidRPr="00AA05F4">
              <w:rPr>
                <w:rFonts w:ascii="Times New Roman" w:eastAsia="Times New Roman" w:hAnsi="Times New Roman" w:cs="Times New Roman"/>
                <w:i/>
              </w:rPr>
              <w:t xml:space="preserve"> Taurus</w:t>
            </w:r>
          </w:p>
        </w:tc>
      </w:tr>
      <w:tr w:rsidR="009C25A4" w:rsidRPr="00AA05F4" w14:paraId="080CF3A4" w14:textId="77777777" w:rsidTr="00AF32FB">
        <w:trPr>
          <w:trHeight w:hRule="exact" w:val="567"/>
        </w:trPr>
        <w:tc>
          <w:tcPr>
            <w:tcW w:w="4077" w:type="dxa"/>
            <w:vAlign w:val="center"/>
          </w:tcPr>
          <w:p w14:paraId="146DEEB5" w14:textId="16144E0F" w:rsidR="009060C1" w:rsidRPr="00AA05F4" w:rsidRDefault="009060C1" w:rsidP="009C25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710A255A" w14:textId="77777777" w:rsidR="006A255D" w:rsidRPr="00AA05F4" w:rsidRDefault="00FE540A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7.5 (summer)</w:t>
            </w:r>
          </w:p>
          <w:p w14:paraId="586B48EE" w14:textId="2D47D420" w:rsidR="009060C1" w:rsidRPr="00AA05F4" w:rsidRDefault="006A255D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5.4 (winter)</w:t>
            </w:r>
          </w:p>
        </w:tc>
        <w:tc>
          <w:tcPr>
            <w:tcW w:w="6237" w:type="dxa"/>
            <w:vAlign w:val="center"/>
          </w:tcPr>
          <w:p w14:paraId="26D9AEA0" w14:textId="48ABCBFC" w:rsidR="009060C1" w:rsidRPr="00AA05F4" w:rsidRDefault="002A404C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873A5F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Eycott&lt;/Author&gt;&lt;Year&gt;2013&lt;/Year&gt;&lt;RecNum&gt;8756&lt;/RecNum&gt;&lt;DisplayText&gt;Eycott&lt;style face="italic"&gt; et al.&lt;/style&gt; (2013)&lt;/DisplayText&gt;&lt;record&gt;&lt;rec-number&gt;8756&lt;/rec-number&gt;&lt;foreign-keys&gt;&lt;key app="EN" db-id="s25z5et5y959exet0a8pse9fsxztrrxwr0sd"&gt;8756&lt;/key&gt;&lt;/foreign-keys&gt;&lt;ref-type name="Journal Article"&gt;17&lt;/ref-type&gt;&lt;contributors&gt;&lt;authors&gt;&lt;author&gt;Eycott, Amy&lt;/author&gt;&lt;author&gt;Daleszczyk, Katarzyna&lt;/author&gt;&lt;author&gt;Drese, Jacqueline&lt;/author&gt;&lt;author&gt;Cantero, Adrià Solé&lt;/author&gt;&lt;author&gt;Pèbre, Jennifer&lt;/author&gt;&lt;author&gt;Gladys, Samuel&lt;/author&gt;&lt;/authors&gt;&lt;/contributors&gt;&lt;titles&gt;&lt;title&gt;Defecation rate in captive European bison, Bison bonasus&lt;/title&gt;&lt;secondary-title&gt;Acta theriologica&lt;/secondary-title&gt;&lt;/titles&gt;&lt;periodical&gt;&lt;full-title&gt;Acta Theriologica&lt;/full-title&gt;&lt;/periodical&gt;&lt;pages&gt;387-390&lt;/pages&gt;&lt;volume&gt;58&lt;/volume&gt;&lt;number&gt;4&lt;/number&gt;&lt;dates&gt;&lt;year&gt;2013&lt;/year&gt;&lt;/dates&gt;&lt;isbn&gt;0001-7051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" w:tooltip="Eycott, 2013 #8756" w:history="1">
              <w:r w:rsidR="0044383B">
                <w:rPr>
                  <w:rFonts w:ascii="Times New Roman" w:eastAsia="Times New Roman" w:hAnsi="Times New Roman" w:cs="Times New Roman"/>
                  <w:noProof/>
                </w:rPr>
                <w:t>Eycott</w:t>
              </w:r>
              <w:r w:rsidR="0044383B" w:rsidRPr="00873A5F">
                <w:rPr>
                  <w:rFonts w:ascii="Times New Roman" w:eastAsia="Times New Roman" w:hAnsi="Times New Roman" w:cs="Times New Roman"/>
                  <w:i/>
                  <w:noProof/>
                </w:rPr>
                <w:t xml:space="preserve"> et al.</w:t>
              </w:r>
              <w:r w:rsidR="0044383B">
                <w:rPr>
                  <w:rFonts w:ascii="Times New Roman" w:eastAsia="Times New Roman" w:hAnsi="Times New Roman" w:cs="Times New Roman"/>
                  <w:noProof/>
                </w:rPr>
                <w:t xml:space="preserve"> (2013</w:t>
              </w:r>
            </w:hyperlink>
            <w:r w:rsidR="00873A5F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  <w:r w:rsidRPr="00AA05F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6A255D" w:rsidRPr="00AA05F4">
              <w:rPr>
                <w:rFonts w:ascii="Times New Roman" w:eastAsia="Times New Roman" w:hAnsi="Times New Roman" w:cs="Times New Roman"/>
              </w:rPr>
              <w:t xml:space="preserve">European bison </w:t>
            </w:r>
            <w:proofErr w:type="spellStart"/>
            <w:r w:rsidR="00FE540A" w:rsidRPr="00AA05F4">
              <w:rPr>
                <w:rFonts w:ascii="Times New Roman" w:eastAsia="Times New Roman" w:hAnsi="Times New Roman" w:cs="Times New Roman"/>
                <w:i/>
              </w:rPr>
              <w:t>Bison</w:t>
            </w:r>
            <w:proofErr w:type="spellEnd"/>
            <w:r w:rsidR="00FE540A"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="00FE540A" w:rsidRPr="00AA05F4">
              <w:rPr>
                <w:rFonts w:ascii="Times New Roman" w:eastAsia="Times New Roman" w:hAnsi="Times New Roman" w:cs="Times New Roman"/>
                <w:i/>
              </w:rPr>
              <w:t>bonasus</w:t>
            </w:r>
            <w:proofErr w:type="spellEnd"/>
          </w:p>
        </w:tc>
      </w:tr>
      <w:tr w:rsidR="009C25A4" w:rsidRPr="00AA05F4" w14:paraId="1D23FE43" w14:textId="77777777" w:rsidTr="00AF32FB">
        <w:trPr>
          <w:trHeight w:hRule="exact" w:val="737"/>
        </w:trPr>
        <w:tc>
          <w:tcPr>
            <w:tcW w:w="4077" w:type="dxa"/>
            <w:vAlign w:val="center"/>
          </w:tcPr>
          <w:p w14:paraId="73EB80F0" w14:textId="1A1A1E6C" w:rsidR="009060C1" w:rsidRPr="00AA05F4" w:rsidRDefault="009060C1" w:rsidP="009C25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A05F4">
              <w:rPr>
                <w:rFonts w:ascii="Times New Roman" w:eastAsia="Times New Roman" w:hAnsi="Times New Roman" w:cs="Times New Roman"/>
              </w:rPr>
              <w:t>muntjac</w:t>
            </w:r>
            <w:proofErr w:type="spellEnd"/>
            <w:r w:rsidRPr="00AA05F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Muntiacu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="0046536D">
              <w:rPr>
                <w:rFonts w:ascii="Times New Roman" w:hAnsi="Times New Roman" w:cs="Times New Roman"/>
                <w:i/>
                <w:lang w:val="en-GB"/>
              </w:rPr>
              <w:t>vaginali</w:t>
            </w:r>
            <w:r w:rsidRPr="00AA05F4">
              <w:rPr>
                <w:rFonts w:ascii="Times New Roman" w:hAnsi="Times New Roman" w:cs="Times New Roman"/>
                <w:i/>
                <w:lang w:val="en-GB"/>
              </w:rPr>
              <w:t>s</w:t>
            </w:r>
          </w:p>
        </w:tc>
        <w:tc>
          <w:tcPr>
            <w:tcW w:w="2410" w:type="dxa"/>
            <w:vAlign w:val="center"/>
          </w:tcPr>
          <w:p w14:paraId="2CBE7764" w14:textId="418C3491" w:rsidR="009060C1" w:rsidRPr="00AA05F4" w:rsidRDefault="00FE540A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7-8.2</w:t>
            </w:r>
          </w:p>
        </w:tc>
        <w:tc>
          <w:tcPr>
            <w:tcW w:w="6237" w:type="dxa"/>
            <w:vAlign w:val="center"/>
          </w:tcPr>
          <w:p w14:paraId="21F70914" w14:textId="07325F05" w:rsidR="009060C1" w:rsidRPr="00AA05F4" w:rsidRDefault="002A404C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Pr="00AA05F4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hapman&lt;/Author&gt;&lt;Year&gt;2004&lt;/Year&gt;&lt;RecNum&gt;8758&lt;/RecNum&gt;&lt;DisplayText&gt;Chapman (2004)&lt;/DisplayText&gt;&lt;record&gt;&lt;rec-number&gt;8758&lt;/rec-number&gt;&lt;foreign-keys&gt;&lt;key app="EN" db-id="s25z5et5y959exet0a8pse9fsxztrrxwr0sd"&gt;8758&lt;/key&gt;&lt;/foreign-keys&gt;&lt;ref-type name="Journal Article"&gt;17&lt;/ref-type&gt;&lt;contributors&gt;&lt;authors&gt;&lt;author&gt;Chapman, Norma G&lt;/author&gt;&lt;/authors&gt;&lt;/contributors&gt;&lt;titles&gt;&lt;title&gt;Faecal pellets of Reeves’ muntjac, Muntiacus reevesi: defecation rate, decomposition period, size and weight&lt;/title&gt;&lt;secondary-title&gt;European Journal of Wildlife Research&lt;/secondary-title&gt;&lt;/titles&gt;&lt;periodical&gt;&lt;full-title&gt;European Journal of Wildlife Research&lt;/full-title&gt;&lt;/periodical&gt;&lt;pages&gt;141-145&lt;/pages&gt;&lt;volume&gt;50&lt;/volume&gt;&lt;number&gt;3&lt;/number&gt;&lt;dates&gt;&lt;year&gt;2004&lt;/year&gt;&lt;/dates&gt;&lt;isbn&gt;1612-4642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" w:tooltip="Chapman, 2004 #8758" w:history="1">
              <w:r w:rsidR="0044383B" w:rsidRPr="00AA05F4">
                <w:rPr>
                  <w:rFonts w:ascii="Times New Roman" w:eastAsia="Times New Roman" w:hAnsi="Times New Roman" w:cs="Times New Roman"/>
                  <w:noProof/>
                </w:rPr>
                <w:t>Chapman (2004</w:t>
              </w:r>
            </w:hyperlink>
            <w:r w:rsidRPr="00AA05F4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  <w:r w:rsidRPr="00AA05F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BC2CBC" w:rsidRPr="00AA05F4">
              <w:rPr>
                <w:rFonts w:ascii="Times New Roman" w:eastAsia="Times New Roman" w:hAnsi="Times New Roman" w:cs="Times New Roman"/>
              </w:rPr>
              <w:t>R</w:t>
            </w:r>
            <w:r w:rsidR="00FE540A" w:rsidRPr="00AA05F4">
              <w:rPr>
                <w:rFonts w:ascii="Times New Roman" w:eastAsia="Times New Roman" w:hAnsi="Times New Roman" w:cs="Times New Roman"/>
              </w:rPr>
              <w:t>eeve</w:t>
            </w:r>
            <w:r w:rsidR="00BC2CBC" w:rsidRPr="00AA05F4">
              <w:rPr>
                <w:rFonts w:ascii="Times New Roman" w:eastAsia="Times New Roman" w:hAnsi="Times New Roman" w:cs="Times New Roman"/>
              </w:rPr>
              <w:t>s</w:t>
            </w:r>
            <w:r w:rsidR="00FE540A" w:rsidRPr="00AA05F4">
              <w:rPr>
                <w:rFonts w:ascii="Times New Roman" w:eastAsia="Times New Roman" w:hAnsi="Times New Roman" w:cs="Times New Roman"/>
              </w:rPr>
              <w:t xml:space="preserve">’s </w:t>
            </w:r>
            <w:proofErr w:type="spellStart"/>
            <w:r w:rsidR="00FE540A" w:rsidRPr="00AA05F4">
              <w:rPr>
                <w:rFonts w:ascii="Times New Roman" w:eastAsia="Times New Roman" w:hAnsi="Times New Roman" w:cs="Times New Roman"/>
              </w:rPr>
              <w:t>muntjac</w:t>
            </w:r>
            <w:proofErr w:type="spellEnd"/>
            <w:r w:rsidR="00BC2CBC" w:rsidRPr="00AA05F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BC2CBC" w:rsidRPr="00AA05F4">
              <w:rPr>
                <w:rFonts w:ascii="Times New Roman" w:eastAsia="Times New Roman" w:hAnsi="Times New Roman" w:cs="Times New Roman"/>
                <w:i/>
              </w:rPr>
              <w:t>Muntiacus</w:t>
            </w:r>
            <w:proofErr w:type="spellEnd"/>
            <w:r w:rsidR="00BC2CBC"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="00BC2CBC" w:rsidRPr="00AA05F4">
              <w:rPr>
                <w:rFonts w:ascii="Times New Roman" w:eastAsia="Times New Roman" w:hAnsi="Times New Roman" w:cs="Times New Roman"/>
                <w:i/>
              </w:rPr>
              <w:t>reevisi</w:t>
            </w:r>
            <w:proofErr w:type="spellEnd"/>
          </w:p>
        </w:tc>
      </w:tr>
      <w:tr w:rsidR="009C25A4" w:rsidRPr="00AA05F4" w14:paraId="4AC833EB" w14:textId="77777777" w:rsidTr="00AF32FB">
        <w:trPr>
          <w:trHeight w:hRule="exact" w:val="340"/>
        </w:trPr>
        <w:tc>
          <w:tcPr>
            <w:tcW w:w="4077" w:type="dxa"/>
            <w:vAlign w:val="center"/>
          </w:tcPr>
          <w:p w14:paraId="08DE1A73" w14:textId="770DE7F4" w:rsidR="009C25A4" w:rsidRPr="00AA05F4" w:rsidRDefault="009C25A4" w:rsidP="009C25A4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wild pig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Su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scrofa</w:t>
            </w:r>
            <w:proofErr w:type="spellEnd"/>
          </w:p>
        </w:tc>
        <w:tc>
          <w:tcPr>
            <w:tcW w:w="2410" w:type="dxa"/>
            <w:vAlign w:val="center"/>
          </w:tcPr>
          <w:p w14:paraId="4BA9538A" w14:textId="49B5CE16" w:rsidR="009C25A4" w:rsidRPr="00AA05F4" w:rsidRDefault="009C25A4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3.8-4.3</w:t>
            </w:r>
          </w:p>
        </w:tc>
        <w:tc>
          <w:tcPr>
            <w:tcW w:w="6237" w:type="dxa"/>
            <w:vAlign w:val="center"/>
          </w:tcPr>
          <w:p w14:paraId="39F6C3F4" w14:textId="73446F31" w:rsidR="009C25A4" w:rsidRPr="00AA05F4" w:rsidRDefault="00BE152D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873A5F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Ferretti&lt;/Author&gt;&lt;Year&gt;2015&lt;/Year&gt;&lt;RecNum&gt;8759&lt;/RecNum&gt;&lt;DisplayText&gt;Ferretti&lt;style face="italic"&gt; et al.&lt;/style&gt; (2015)&lt;/DisplayText&gt;&lt;record&gt;&lt;rec-number&gt;8759&lt;/rec-number&gt;&lt;foreign-keys&gt;&lt;key app="EN" db-id="s25z5et5y959exet0a8pse9fsxztrrxwr0sd"&gt;8759&lt;/key&gt;&lt;/foreign-keys&gt;&lt;ref-type name="Journal Article"&gt;17&lt;/ref-type&gt;&lt;contributors&gt;&lt;authors&gt;&lt;author&gt;Ferretti, Francesco&lt;/author&gt;&lt;author&gt;Storer, Kate&lt;/author&gt;&lt;author&gt;Coats, Julia&lt;/author&gt;&lt;author&gt;Massei, Giovanna&lt;/author&gt;&lt;/authors&gt;&lt;/contributors&gt;&lt;titles&gt;&lt;title&gt;Temporal and spatial patterns of defecation in wild boar&lt;/title&gt;&lt;secondary-title&gt;Wildlife Society Bulletin&lt;/secondary-title&gt;&lt;/titles&gt;&lt;periodical&gt;&lt;full-title&gt;Wildlife Society Bulletin&lt;/full-title&gt;&lt;/periodical&gt;&lt;pages&gt;65-69&lt;/pages&gt;&lt;volume&gt;39&lt;/volume&gt;&lt;number&gt;1&lt;/number&gt;&lt;dates&gt;&lt;year&gt;2015&lt;/year&gt;&lt;/dates&gt;&lt;isbn&gt;1938-5463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" w:tooltip="Ferretti, 2015 #8759" w:history="1">
              <w:r w:rsidR="0044383B">
                <w:rPr>
                  <w:rFonts w:ascii="Times New Roman" w:eastAsia="Times New Roman" w:hAnsi="Times New Roman" w:cs="Times New Roman"/>
                  <w:noProof/>
                </w:rPr>
                <w:t>Ferretti</w:t>
              </w:r>
              <w:r w:rsidR="0044383B" w:rsidRPr="00873A5F">
                <w:rPr>
                  <w:rFonts w:ascii="Times New Roman" w:eastAsia="Times New Roman" w:hAnsi="Times New Roman" w:cs="Times New Roman"/>
                  <w:i/>
                  <w:noProof/>
                </w:rPr>
                <w:t xml:space="preserve"> et al.</w:t>
              </w:r>
              <w:r w:rsidR="0044383B">
                <w:rPr>
                  <w:rFonts w:ascii="Times New Roman" w:eastAsia="Times New Roman" w:hAnsi="Times New Roman" w:cs="Times New Roman"/>
                  <w:noProof/>
                </w:rPr>
                <w:t xml:space="preserve"> (2015</w:t>
              </w:r>
            </w:hyperlink>
            <w:r w:rsidR="00873A5F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C25A4" w:rsidRPr="00AA05F4" w14:paraId="32E84284" w14:textId="77777777" w:rsidTr="00AF32FB">
        <w:trPr>
          <w:trHeight w:hRule="exact" w:val="340"/>
        </w:trPr>
        <w:tc>
          <w:tcPr>
            <w:tcW w:w="4077" w:type="dxa"/>
            <w:vAlign w:val="center"/>
          </w:tcPr>
          <w:p w14:paraId="33A33BFF" w14:textId="77777777" w:rsidR="00901308" w:rsidRPr="00AA05F4" w:rsidRDefault="00901308" w:rsidP="009C25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18416FD2" w14:textId="335EB930" w:rsidR="00901308" w:rsidRPr="00AA05F4" w:rsidRDefault="00D16E14" w:rsidP="006A2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6237" w:type="dxa"/>
            <w:vAlign w:val="center"/>
          </w:tcPr>
          <w:p w14:paraId="216B7806" w14:textId="6699DF62" w:rsidR="00901308" w:rsidRPr="00AA05F4" w:rsidRDefault="00BE152D" w:rsidP="0044383B">
            <w:pPr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873A5F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Plhal&lt;/Author&gt;&lt;Year&gt;2014&lt;/Year&gt;&lt;RecNum&gt;8645&lt;/RecNum&gt;&lt;DisplayText&gt;Plhal, Kamler and Homolka (2014)&lt;/DisplayText&gt;&lt;record&gt;&lt;rec-number&gt;8645&lt;/rec-number&gt;&lt;foreign-keys&gt;&lt;key app="EN" db-id="s25z5et5y959exet0a8pse9fsxztrrxwr0sd"&gt;8645&lt;/key&gt;&lt;/foreign-keys&gt;&lt;ref-type name="Journal Article"&gt;17&lt;/ref-type&gt;&lt;contributors&gt;&lt;authors&gt;&lt;author&gt;Plhal, R.&lt;/author&gt;&lt;author&gt;Kamler, J.&lt;/author&gt;&lt;author&gt;Homolka, M.&lt;/author&gt;&lt;/authors&gt;&lt;/contributors&gt;&lt;titles&gt;&lt;title&gt;Faecal pellet group counting as a promising method of wild boar population density estimation&lt;/title&gt;&lt;secondary-title&gt;Acta Theriologica&lt;/secondary-title&gt;&lt;/titles&gt;&lt;periodical&gt;&lt;full-title&gt;Acta Theriologica&lt;/full-title&gt;&lt;/periodical&gt;&lt;pages&gt;561-569&lt;/pages&gt;&lt;volume&gt;59&lt;/volume&gt;&lt;number&gt;4&lt;/number&gt;&lt;dates&gt;&lt;year&gt;2014&lt;/year&gt;&lt;pub-dates&gt;&lt;date&gt;Oct&lt;/date&gt;&lt;/pub-dates&gt;&lt;/dates&gt;&lt;isbn&gt;0001-7051&lt;/isbn&gt;&lt;accession-num&gt;WOS:000341907000009&lt;/accession-num&gt;&lt;urls&gt;&lt;related-urls&gt;&lt;url&gt;&amp;lt;Go to ISI&amp;gt;://WOS:000341907000009&lt;/url&gt;&lt;/related-urls&gt;&lt;/urls&gt;&lt;electronic-resource-num&gt;10.1007/s13364-014-0194-9&lt;/electronic-resource-num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8" w:tooltip="Plhal, 2014 #8645" w:history="1">
              <w:r w:rsidR="0044383B">
                <w:rPr>
                  <w:rFonts w:ascii="Times New Roman" w:eastAsia="Times New Roman" w:hAnsi="Times New Roman" w:cs="Times New Roman"/>
                  <w:noProof/>
                </w:rPr>
                <w:t>Plhal, Kamler and Homolka (2014</w:t>
              </w:r>
            </w:hyperlink>
            <w:r w:rsidR="00873A5F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2221" w:rsidRPr="00AA05F4" w14:paraId="533B5631" w14:textId="77777777" w:rsidTr="00AF32FB">
        <w:trPr>
          <w:trHeight w:hRule="exact" w:val="454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52221F1F" w14:textId="6B8869DC" w:rsidR="00A82221" w:rsidRPr="00AA05F4" w:rsidRDefault="00A82221" w:rsidP="0046536D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sambar </w:t>
            </w:r>
            <w:proofErr w:type="spellStart"/>
            <w:r w:rsidR="0046536D">
              <w:rPr>
                <w:rFonts w:ascii="Times New Roman" w:eastAsia="Times New Roman" w:hAnsi="Times New Roman" w:cs="Times New Roman"/>
                <w:i/>
              </w:rPr>
              <w:t>Rusa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unicol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210B943" w14:textId="77777777" w:rsidR="00A82221" w:rsidRPr="00AA05F4" w:rsidRDefault="00A82221" w:rsidP="00EB5EC8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56A00060" w14:textId="4E675086" w:rsidR="00A82221" w:rsidRPr="00AA05F4" w:rsidRDefault="00BE152D" w:rsidP="0044383B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fldChar w:fldCharType="begin"/>
            </w:r>
            <w:r w:rsidR="00873A5F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Rajapakshet&lt;/Author&gt;&lt;Year&gt;2013&lt;/Year&gt;&lt;RecNum&gt;8760&lt;/RecNum&gt;&lt;DisplayText&gt;Rajapakshet&lt;style face="italic"&gt; et al.&lt;/style&gt; (2013)&lt;/DisplayText&gt;&lt;record&gt;&lt;rec-number&gt;8760&lt;/rec-number&gt;&lt;foreign-keys&gt;&lt;key app="EN" db-id="s25z5et5y959exet0a8pse9fsxztrrxwr0sd"&gt;8760&lt;/key&gt;&lt;/foreign-keys&gt;&lt;ref-type name="Conference Proceedings"&gt;10&lt;/ref-type&gt;&lt;contributors&gt;&lt;authors&gt;&lt;author&gt;Rajapakshet, IK&lt;/author&gt;&lt;author&gt;Padmalal, UKGK&lt;/author&gt;&lt;author&gt;Kotagama, SW&lt;/author&gt;&lt;author&gt;Athulathmudali, NK&lt;/author&gt;&lt;/authors&gt;&lt;/contributors&gt;&lt;titles&gt;&lt;title&gt;Estimating the abundance of sambar deer (Cervus unicolor unicolor) at the Horton Plains National Park of Sri Lanka LANKA&lt;/title&gt;&lt;secondary-title&gt;Proceedings of International Forestry and Environment Symposium&lt;/secondary-title&gt;&lt;/titles&gt;&lt;dates&gt;&lt;year&gt;2013&lt;/year&gt;&lt;/dates&gt;&lt;isbn&gt;2235-9427&lt;/isbn&gt;&lt;urls&gt;&lt;/urls&gt;&lt;/record&gt;&lt;/Cite&gt;&lt;/EndNote&gt;</w:instrText>
            </w:r>
            <w:r w:rsidRPr="00AA05F4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9" w:tooltip="Rajapakshet, 2013 #8760" w:history="1">
              <w:r w:rsidR="0044383B">
                <w:rPr>
                  <w:rFonts w:ascii="Times New Roman" w:eastAsia="Times New Roman" w:hAnsi="Times New Roman" w:cs="Times New Roman"/>
                  <w:noProof/>
                </w:rPr>
                <w:t>Rajapakshet</w:t>
              </w:r>
              <w:r w:rsidR="0044383B" w:rsidRPr="00873A5F">
                <w:rPr>
                  <w:rFonts w:ascii="Times New Roman" w:eastAsia="Times New Roman" w:hAnsi="Times New Roman" w:cs="Times New Roman"/>
                  <w:i/>
                  <w:noProof/>
                </w:rPr>
                <w:t xml:space="preserve"> et al.</w:t>
              </w:r>
              <w:r w:rsidR="0044383B">
                <w:rPr>
                  <w:rFonts w:ascii="Times New Roman" w:eastAsia="Times New Roman" w:hAnsi="Times New Roman" w:cs="Times New Roman"/>
                  <w:noProof/>
                </w:rPr>
                <w:t xml:space="preserve"> (2013</w:t>
              </w:r>
            </w:hyperlink>
            <w:r w:rsidR="00873A5F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AA05F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2002AB3B" w14:textId="004AC38E" w:rsidR="009060C1" w:rsidRPr="00AA05F4" w:rsidRDefault="0063785C" w:rsidP="0063785C">
      <w:pPr>
        <w:spacing w:before="120"/>
        <w:rPr>
          <w:rFonts w:ascii="Times New Roman" w:hAnsi="Times New Roman" w:cs="Times New Roman"/>
        </w:rPr>
      </w:pPr>
      <w:r w:rsidRPr="00AA05F4">
        <w:rPr>
          <w:rFonts w:ascii="Times New Roman" w:hAnsi="Times New Roman" w:cs="Times New Roman"/>
        </w:rPr>
        <w:t>* There exists no data on defec</w:t>
      </w:r>
      <w:r w:rsidR="00A94D35" w:rsidRPr="00AA05F4">
        <w:rPr>
          <w:rFonts w:ascii="Times New Roman" w:hAnsi="Times New Roman" w:cs="Times New Roman"/>
        </w:rPr>
        <w:t>a</w:t>
      </w:r>
      <w:r w:rsidRPr="00AA05F4">
        <w:rPr>
          <w:rFonts w:ascii="Times New Roman" w:hAnsi="Times New Roman" w:cs="Times New Roman"/>
        </w:rPr>
        <w:t>tion rates for</w:t>
      </w:r>
      <w:r w:rsidR="00901308" w:rsidRPr="00AA05F4">
        <w:rPr>
          <w:rFonts w:ascii="Times New Roman" w:hAnsi="Times New Roman" w:cs="Times New Roman"/>
        </w:rPr>
        <w:t xml:space="preserve"> the </w:t>
      </w:r>
      <w:r w:rsidRPr="00AA05F4">
        <w:rPr>
          <w:rFonts w:ascii="Times New Roman" w:hAnsi="Times New Roman" w:cs="Times New Roman"/>
        </w:rPr>
        <w:t xml:space="preserve">gaur. Therefore, </w:t>
      </w:r>
      <w:r w:rsidR="00901308" w:rsidRPr="00AA05F4">
        <w:rPr>
          <w:rFonts w:ascii="Times New Roman" w:hAnsi="Times New Roman" w:cs="Times New Roman"/>
        </w:rPr>
        <w:t xml:space="preserve">we </w:t>
      </w:r>
      <w:r w:rsidR="000946DC" w:rsidRPr="00AA05F4">
        <w:rPr>
          <w:rFonts w:ascii="Times New Roman" w:hAnsi="Times New Roman" w:cs="Times New Roman"/>
        </w:rPr>
        <w:t>report</w:t>
      </w:r>
      <w:r w:rsidRPr="00AA05F4">
        <w:rPr>
          <w:rFonts w:ascii="Times New Roman" w:hAnsi="Times New Roman" w:cs="Times New Roman"/>
        </w:rPr>
        <w:t xml:space="preserve"> rates of closely related species. </w:t>
      </w:r>
    </w:p>
    <w:p w14:paraId="7BC8F178" w14:textId="0E5EA0E9" w:rsidR="007F424F" w:rsidRPr="00AA05F4" w:rsidRDefault="00AF32FB" w:rsidP="00AF32FB">
      <w:pPr>
        <w:rPr>
          <w:rFonts w:ascii="Times New Roman" w:hAnsi="Times New Roman" w:cs="Times New Roman"/>
        </w:rPr>
      </w:pPr>
      <w:r w:rsidRPr="00AA05F4">
        <w:rPr>
          <w:rFonts w:ascii="Times New Roman" w:hAnsi="Times New Roman" w:cs="Times New Roman"/>
          <w:vertAlign w:val="superscript"/>
        </w:rPr>
        <w:t>¶</w:t>
      </w:r>
      <w:r w:rsidRPr="00AA05F4">
        <w:rPr>
          <w:rFonts w:ascii="Times New Roman" w:hAnsi="Times New Roman" w:cs="Times New Roman"/>
        </w:rPr>
        <w:t xml:space="preserve"> </w:t>
      </w:r>
      <w:r w:rsidR="00B92972" w:rsidRPr="00AA05F4">
        <w:rPr>
          <w:rFonts w:ascii="Times New Roman" w:hAnsi="Times New Roman" w:cs="Times New Roman"/>
        </w:rPr>
        <w:t>Hedges (2012) established t</w:t>
      </w:r>
      <w:r w:rsidRPr="00AA05F4">
        <w:rPr>
          <w:rFonts w:ascii="Times New Roman" w:hAnsi="Times New Roman" w:cs="Times New Roman"/>
        </w:rPr>
        <w:t xml:space="preserve">he defecation rate of 18 for the Asian elephant after reviewing 16 </w:t>
      </w:r>
      <w:r w:rsidR="00B92972" w:rsidRPr="00AA05F4">
        <w:rPr>
          <w:rFonts w:ascii="Times New Roman" w:hAnsi="Times New Roman" w:cs="Times New Roman"/>
        </w:rPr>
        <w:t>studies</w:t>
      </w:r>
      <w:r w:rsidRPr="00AA05F4">
        <w:rPr>
          <w:rFonts w:ascii="Times New Roman" w:hAnsi="Times New Roman" w:cs="Times New Roman"/>
        </w:rPr>
        <w:t xml:space="preserve"> that </w:t>
      </w:r>
      <w:r w:rsidR="00B92972" w:rsidRPr="00AA05F4">
        <w:rPr>
          <w:rFonts w:ascii="Times New Roman" w:hAnsi="Times New Roman" w:cs="Times New Roman"/>
        </w:rPr>
        <w:t xml:space="preserve">had </w:t>
      </w:r>
      <w:r w:rsidRPr="00AA05F4">
        <w:rPr>
          <w:rFonts w:ascii="Times New Roman" w:hAnsi="Times New Roman" w:cs="Times New Roman"/>
        </w:rPr>
        <w:t>reported defecation rates for elephants</w:t>
      </w:r>
    </w:p>
    <w:p w14:paraId="6A0054A0" w14:textId="77777777" w:rsidR="00AF32FB" w:rsidRPr="00AA05F4" w:rsidRDefault="00AF32FB" w:rsidP="00AF32FB">
      <w:pPr>
        <w:rPr>
          <w:rFonts w:ascii="Times New Roman" w:hAnsi="Times New Roman" w:cs="Times New Roman"/>
        </w:rPr>
      </w:pPr>
    </w:p>
    <w:p w14:paraId="1096D662" w14:textId="20536DAC" w:rsidR="007F424F" w:rsidRPr="00AA05F4" w:rsidRDefault="007F424F" w:rsidP="007F424F">
      <w:pPr>
        <w:ind w:left="720" w:hanging="720"/>
        <w:rPr>
          <w:rFonts w:ascii="Times New Roman" w:hAnsi="Times New Roman" w:cs="Times New Roman"/>
          <w:b/>
        </w:rPr>
      </w:pPr>
      <w:r w:rsidRPr="00AA05F4">
        <w:rPr>
          <w:rFonts w:ascii="Times New Roman" w:hAnsi="Times New Roman" w:cs="Times New Roman"/>
          <w:b/>
        </w:rPr>
        <w:t>References</w:t>
      </w:r>
      <w:r w:rsidR="00BE152D" w:rsidRPr="00AA05F4">
        <w:rPr>
          <w:rFonts w:ascii="Times New Roman" w:hAnsi="Times New Roman" w:cs="Times New Roman"/>
          <w:b/>
        </w:rPr>
        <w:t xml:space="preserve"> for Table </w:t>
      </w:r>
      <w:r w:rsidR="005A4408" w:rsidRPr="00AA05F4">
        <w:rPr>
          <w:rFonts w:ascii="Times New Roman" w:hAnsi="Times New Roman" w:cs="Times New Roman"/>
          <w:b/>
        </w:rPr>
        <w:t>S2</w:t>
      </w:r>
    </w:p>
    <w:p w14:paraId="659ACBB9" w14:textId="77777777" w:rsidR="007F424F" w:rsidRPr="00AA05F4" w:rsidRDefault="007F424F" w:rsidP="007F424F">
      <w:pPr>
        <w:ind w:left="720" w:hanging="720"/>
        <w:rPr>
          <w:rFonts w:ascii="Times New Roman" w:hAnsi="Times New Roman" w:cs="Times New Roman"/>
        </w:rPr>
      </w:pPr>
    </w:p>
    <w:p w14:paraId="65F22277" w14:textId="77777777" w:rsidR="0044383B" w:rsidRPr="00012E46" w:rsidRDefault="007F424F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r w:rsidRPr="00AA05F4">
        <w:rPr>
          <w:rFonts w:ascii="Times New Roman" w:hAnsi="Times New Roman" w:cs="Times New Roman"/>
        </w:rPr>
        <w:fldChar w:fldCharType="begin"/>
      </w:r>
      <w:r w:rsidRPr="00AA05F4">
        <w:rPr>
          <w:rFonts w:ascii="Times New Roman" w:hAnsi="Times New Roman" w:cs="Times New Roman"/>
        </w:rPr>
        <w:instrText xml:space="preserve"> ADDIN EN.REFLIST </w:instrText>
      </w:r>
      <w:r w:rsidRPr="00AA05F4">
        <w:rPr>
          <w:rFonts w:ascii="Times New Roman" w:hAnsi="Times New Roman" w:cs="Times New Roman"/>
        </w:rPr>
        <w:fldChar w:fldCharType="separate"/>
      </w:r>
      <w:bookmarkStart w:id="0" w:name="_ENREF_1"/>
      <w:r w:rsidR="0044383B" w:rsidRPr="00012E46">
        <w:rPr>
          <w:rFonts w:ascii="Times New Roman" w:hAnsi="Times New Roman" w:cs="Times New Roman"/>
          <w:noProof/>
        </w:rPr>
        <w:t xml:space="preserve">Aland, A., Lidfors, L. &amp; Ekesbo, I. (2002) Diurnal distribution of dairy cow defecation and urination. </w:t>
      </w:r>
      <w:r w:rsidR="0044383B" w:rsidRPr="00012E46">
        <w:rPr>
          <w:rFonts w:ascii="Times New Roman" w:hAnsi="Times New Roman" w:cs="Times New Roman"/>
          <w:i/>
          <w:noProof/>
        </w:rPr>
        <w:t>Applied Animal Behaviour Science,</w:t>
      </w:r>
      <w:r w:rsidR="0044383B" w:rsidRPr="00012E46">
        <w:rPr>
          <w:rFonts w:ascii="Times New Roman" w:hAnsi="Times New Roman" w:cs="Times New Roman"/>
          <w:noProof/>
        </w:rPr>
        <w:t xml:space="preserve"> </w:t>
      </w:r>
      <w:r w:rsidR="0044383B" w:rsidRPr="00012E46">
        <w:rPr>
          <w:rFonts w:ascii="Times New Roman" w:hAnsi="Times New Roman" w:cs="Times New Roman"/>
          <w:b/>
          <w:noProof/>
        </w:rPr>
        <w:t>78,</w:t>
      </w:r>
      <w:r w:rsidR="0044383B" w:rsidRPr="00012E46">
        <w:rPr>
          <w:rFonts w:ascii="Times New Roman" w:hAnsi="Times New Roman" w:cs="Times New Roman"/>
          <w:noProof/>
        </w:rPr>
        <w:t xml:space="preserve"> 43-54.</w:t>
      </w:r>
      <w:bookmarkEnd w:id="0"/>
    </w:p>
    <w:p w14:paraId="044D3724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012E46">
        <w:rPr>
          <w:rFonts w:ascii="Times New Roman" w:hAnsi="Times New Roman" w:cs="Times New Roman"/>
          <w:noProof/>
        </w:rPr>
        <w:t xml:space="preserve">Chapman, N.G. (2004) Faecal pellets of Reeves’ muntjac, Muntiacus reevesi: defecation rate, decomposition period, size and weight. </w:t>
      </w:r>
      <w:r w:rsidRPr="00012E46">
        <w:rPr>
          <w:rFonts w:ascii="Times New Roman" w:hAnsi="Times New Roman" w:cs="Times New Roman"/>
          <w:i/>
          <w:noProof/>
        </w:rPr>
        <w:t>European Journal of Wildlife Research,</w:t>
      </w:r>
      <w:r w:rsidRPr="00012E46">
        <w:rPr>
          <w:rFonts w:ascii="Times New Roman" w:hAnsi="Times New Roman" w:cs="Times New Roman"/>
          <w:noProof/>
        </w:rPr>
        <w:t xml:space="preserve"> </w:t>
      </w:r>
      <w:r w:rsidRPr="00012E46">
        <w:rPr>
          <w:rFonts w:ascii="Times New Roman" w:hAnsi="Times New Roman" w:cs="Times New Roman"/>
          <w:b/>
          <w:noProof/>
        </w:rPr>
        <w:t>50,</w:t>
      </w:r>
      <w:r w:rsidRPr="00012E46">
        <w:rPr>
          <w:rFonts w:ascii="Times New Roman" w:hAnsi="Times New Roman" w:cs="Times New Roman"/>
          <w:noProof/>
        </w:rPr>
        <w:t xml:space="preserve"> 141-145.</w:t>
      </w:r>
      <w:bookmarkEnd w:id="1"/>
    </w:p>
    <w:p w14:paraId="0BA55E94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012E46">
        <w:rPr>
          <w:rFonts w:ascii="Times New Roman" w:hAnsi="Times New Roman" w:cs="Times New Roman"/>
          <w:noProof/>
        </w:rPr>
        <w:t xml:space="preserve">Dinerstein, E. &amp; Dublin, H.T. (1982) Daily defecation rate of captive axis deer. </w:t>
      </w:r>
      <w:r w:rsidRPr="00012E46">
        <w:rPr>
          <w:rFonts w:ascii="Times New Roman" w:hAnsi="Times New Roman" w:cs="Times New Roman"/>
          <w:i/>
          <w:noProof/>
        </w:rPr>
        <w:t>The Journal of Wildlife Management,</w:t>
      </w:r>
      <w:r w:rsidRPr="00012E46">
        <w:rPr>
          <w:rFonts w:ascii="Times New Roman" w:hAnsi="Times New Roman" w:cs="Times New Roman"/>
          <w:noProof/>
        </w:rPr>
        <w:t xml:space="preserve"> </w:t>
      </w:r>
      <w:r w:rsidRPr="00012E46">
        <w:rPr>
          <w:rFonts w:ascii="Times New Roman" w:hAnsi="Times New Roman" w:cs="Times New Roman"/>
          <w:b/>
          <w:noProof/>
        </w:rPr>
        <w:t>46,</w:t>
      </w:r>
      <w:r w:rsidRPr="00012E46">
        <w:rPr>
          <w:rFonts w:ascii="Times New Roman" w:hAnsi="Times New Roman" w:cs="Times New Roman"/>
          <w:noProof/>
        </w:rPr>
        <w:t xml:space="preserve"> 833-835.</w:t>
      </w:r>
      <w:bookmarkEnd w:id="2"/>
    </w:p>
    <w:p w14:paraId="12C6576D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012E46">
        <w:rPr>
          <w:rFonts w:ascii="Times New Roman" w:hAnsi="Times New Roman" w:cs="Times New Roman"/>
          <w:noProof/>
        </w:rPr>
        <w:t xml:space="preserve">Eycott, A., Daleszczyk, K., Drese, J., Cantero, A.S., Pèbre, J. &amp; Gladys, S. (2013) Defecation rate in captive European bison, Bison bonasus. </w:t>
      </w:r>
      <w:r w:rsidRPr="00012E46">
        <w:rPr>
          <w:rFonts w:ascii="Times New Roman" w:hAnsi="Times New Roman" w:cs="Times New Roman"/>
          <w:i/>
          <w:noProof/>
        </w:rPr>
        <w:t>Acta Theriologica,</w:t>
      </w:r>
      <w:r w:rsidRPr="00012E46">
        <w:rPr>
          <w:rFonts w:ascii="Times New Roman" w:hAnsi="Times New Roman" w:cs="Times New Roman"/>
          <w:noProof/>
        </w:rPr>
        <w:t xml:space="preserve"> </w:t>
      </w:r>
      <w:r w:rsidRPr="00012E46">
        <w:rPr>
          <w:rFonts w:ascii="Times New Roman" w:hAnsi="Times New Roman" w:cs="Times New Roman"/>
          <w:b/>
          <w:noProof/>
        </w:rPr>
        <w:t>58,</w:t>
      </w:r>
      <w:r w:rsidRPr="00012E46">
        <w:rPr>
          <w:rFonts w:ascii="Times New Roman" w:hAnsi="Times New Roman" w:cs="Times New Roman"/>
          <w:noProof/>
        </w:rPr>
        <w:t xml:space="preserve"> 387-390.</w:t>
      </w:r>
      <w:bookmarkEnd w:id="3"/>
    </w:p>
    <w:p w14:paraId="76C3620D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012E46">
        <w:rPr>
          <w:rFonts w:ascii="Times New Roman" w:hAnsi="Times New Roman" w:cs="Times New Roman"/>
          <w:noProof/>
        </w:rPr>
        <w:t xml:space="preserve">Ferretti, F., Storer, K., Coats, J. &amp; Massei, G. (2015) Temporal and spatial patterns of defecation in wild boar. </w:t>
      </w:r>
      <w:r w:rsidRPr="00012E46">
        <w:rPr>
          <w:rFonts w:ascii="Times New Roman" w:hAnsi="Times New Roman" w:cs="Times New Roman"/>
          <w:i/>
          <w:noProof/>
        </w:rPr>
        <w:t>Wildlife Society Bulletin,</w:t>
      </w:r>
      <w:r w:rsidRPr="00012E46">
        <w:rPr>
          <w:rFonts w:ascii="Times New Roman" w:hAnsi="Times New Roman" w:cs="Times New Roman"/>
          <w:noProof/>
        </w:rPr>
        <w:t xml:space="preserve"> </w:t>
      </w:r>
      <w:r w:rsidRPr="00012E46">
        <w:rPr>
          <w:rFonts w:ascii="Times New Roman" w:hAnsi="Times New Roman" w:cs="Times New Roman"/>
          <w:b/>
          <w:noProof/>
        </w:rPr>
        <w:t>39,</w:t>
      </w:r>
      <w:r w:rsidRPr="00012E46">
        <w:rPr>
          <w:rFonts w:ascii="Times New Roman" w:hAnsi="Times New Roman" w:cs="Times New Roman"/>
          <w:noProof/>
        </w:rPr>
        <w:t xml:space="preserve"> 65-69.</w:t>
      </w:r>
      <w:bookmarkEnd w:id="4"/>
    </w:p>
    <w:p w14:paraId="7D179F28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012E46">
        <w:rPr>
          <w:rFonts w:ascii="Times New Roman" w:hAnsi="Times New Roman" w:cs="Times New Roman"/>
          <w:noProof/>
        </w:rPr>
        <w:t xml:space="preserve">Hedges, S. (2012) Estimating elephant population density and abundance from dung pile density: Theoretical concepts. </w:t>
      </w:r>
      <w:r w:rsidRPr="00012E46">
        <w:rPr>
          <w:rFonts w:ascii="Times New Roman" w:hAnsi="Times New Roman" w:cs="Times New Roman"/>
          <w:i/>
          <w:noProof/>
        </w:rPr>
        <w:t xml:space="preserve">Monitoring elephant populations and assessing threats: a manual for researchers, managers and conservationists </w:t>
      </w:r>
      <w:r w:rsidRPr="00012E46">
        <w:rPr>
          <w:rFonts w:ascii="Times New Roman" w:hAnsi="Times New Roman" w:cs="Times New Roman"/>
          <w:noProof/>
        </w:rPr>
        <w:t>(ed. S. Hedges), pp. 61-111.</w:t>
      </w:r>
      <w:r w:rsidRPr="00012E46">
        <w:rPr>
          <w:rFonts w:ascii="Times New Roman" w:hAnsi="Times New Roman" w:cs="Times New Roman"/>
          <w:i/>
          <w:noProof/>
        </w:rPr>
        <w:t xml:space="preserve"> </w:t>
      </w:r>
      <w:r w:rsidRPr="00012E46">
        <w:rPr>
          <w:rFonts w:ascii="Times New Roman" w:hAnsi="Times New Roman" w:cs="Times New Roman"/>
          <w:noProof/>
        </w:rPr>
        <w:t>Universities Press, Hyderabad, India.</w:t>
      </w:r>
      <w:bookmarkEnd w:id="5"/>
    </w:p>
    <w:p w14:paraId="09567635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6" w:name="_ENREF_7"/>
      <w:r w:rsidRPr="00012E46">
        <w:rPr>
          <w:rFonts w:ascii="Times New Roman" w:hAnsi="Times New Roman" w:cs="Times New Roman"/>
          <w:noProof/>
        </w:rPr>
        <w:t xml:space="preserve">Phillips, C.J.C. (1993) </w:t>
      </w:r>
      <w:r w:rsidRPr="00012E46">
        <w:rPr>
          <w:rFonts w:ascii="Times New Roman" w:hAnsi="Times New Roman" w:cs="Times New Roman"/>
          <w:i/>
          <w:noProof/>
        </w:rPr>
        <w:t>Cattle Behaviour</w:t>
      </w:r>
      <w:r w:rsidRPr="00012E46">
        <w:rPr>
          <w:rFonts w:ascii="Times New Roman" w:hAnsi="Times New Roman" w:cs="Times New Roman"/>
          <w:noProof/>
        </w:rPr>
        <w:t>. Farming Press Books, Ipswich.</w:t>
      </w:r>
      <w:bookmarkEnd w:id="6"/>
    </w:p>
    <w:p w14:paraId="01D1C1E6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7" w:name="_ENREF_8"/>
      <w:r w:rsidRPr="00012E46">
        <w:rPr>
          <w:rFonts w:ascii="Times New Roman" w:hAnsi="Times New Roman" w:cs="Times New Roman"/>
          <w:noProof/>
        </w:rPr>
        <w:t xml:space="preserve">Plhal, R., Kamler, J. &amp; Homolka, M. (2014) Faecal pellet group counting as a promising method of wild boar population density estimation. </w:t>
      </w:r>
      <w:r w:rsidRPr="00012E46">
        <w:rPr>
          <w:rFonts w:ascii="Times New Roman" w:hAnsi="Times New Roman" w:cs="Times New Roman"/>
          <w:i/>
          <w:noProof/>
        </w:rPr>
        <w:t>Acta Theriologica,</w:t>
      </w:r>
      <w:r w:rsidRPr="00012E46">
        <w:rPr>
          <w:rFonts w:ascii="Times New Roman" w:hAnsi="Times New Roman" w:cs="Times New Roman"/>
          <w:noProof/>
        </w:rPr>
        <w:t xml:space="preserve"> </w:t>
      </w:r>
      <w:r w:rsidRPr="00012E46">
        <w:rPr>
          <w:rFonts w:ascii="Times New Roman" w:hAnsi="Times New Roman" w:cs="Times New Roman"/>
          <w:b/>
          <w:noProof/>
        </w:rPr>
        <w:t>59,</w:t>
      </w:r>
      <w:r w:rsidRPr="00012E46">
        <w:rPr>
          <w:rFonts w:ascii="Times New Roman" w:hAnsi="Times New Roman" w:cs="Times New Roman"/>
          <w:noProof/>
        </w:rPr>
        <w:t xml:space="preserve"> 561-569.</w:t>
      </w:r>
      <w:bookmarkEnd w:id="7"/>
    </w:p>
    <w:p w14:paraId="32571322" w14:textId="77777777" w:rsidR="0044383B" w:rsidRPr="00012E46" w:rsidRDefault="0044383B" w:rsidP="0044383B">
      <w:pPr>
        <w:spacing w:after="240"/>
        <w:ind w:left="720" w:hanging="720"/>
        <w:rPr>
          <w:rFonts w:ascii="Times New Roman" w:hAnsi="Times New Roman" w:cs="Times New Roman"/>
          <w:noProof/>
        </w:rPr>
      </w:pPr>
      <w:bookmarkStart w:id="8" w:name="_ENREF_9"/>
      <w:r w:rsidRPr="00012E46">
        <w:rPr>
          <w:rFonts w:ascii="Times New Roman" w:hAnsi="Times New Roman" w:cs="Times New Roman"/>
          <w:noProof/>
        </w:rPr>
        <w:t xml:space="preserve">Rajapakshet, I., Padmalal, U., Kotagama, S. &amp; Athulathmudali, N. (2013) Estimating the abundance of sambar deer (Cervus unicolor unicolor) at the Horton Plains National Park of Sri Lanka LANKA. </w:t>
      </w:r>
      <w:r w:rsidRPr="00012E46">
        <w:rPr>
          <w:rFonts w:ascii="Times New Roman" w:hAnsi="Times New Roman" w:cs="Times New Roman"/>
          <w:i/>
          <w:noProof/>
        </w:rPr>
        <w:t>Proceedings of International Forestry and Environment Symposium</w:t>
      </w:r>
      <w:r w:rsidRPr="00012E46">
        <w:rPr>
          <w:rFonts w:ascii="Times New Roman" w:hAnsi="Times New Roman" w:cs="Times New Roman"/>
          <w:noProof/>
        </w:rPr>
        <w:t>.</w:t>
      </w:r>
      <w:bookmarkEnd w:id="8"/>
    </w:p>
    <w:p w14:paraId="17D5B3DF" w14:textId="77777777" w:rsidR="0044383B" w:rsidRDefault="0044383B" w:rsidP="0044383B">
      <w:pPr>
        <w:ind w:left="720" w:hanging="720"/>
        <w:rPr>
          <w:rFonts w:ascii="Times New Roman" w:hAnsi="Times New Roman" w:cs="Times New Roman"/>
          <w:noProof/>
        </w:rPr>
      </w:pPr>
      <w:bookmarkStart w:id="9" w:name="_ENREF_10"/>
      <w:r w:rsidRPr="00012E46">
        <w:rPr>
          <w:rFonts w:ascii="Times New Roman" w:hAnsi="Times New Roman" w:cs="Times New Roman"/>
          <w:noProof/>
        </w:rPr>
        <w:t xml:space="preserve">Rollins, D., Bryant, F.C. &amp; Montandon, R. (1984) Fecal pH and defecation rates of eight ruminants fed known diets. </w:t>
      </w:r>
      <w:r w:rsidRPr="00012E46">
        <w:rPr>
          <w:rFonts w:ascii="Times New Roman" w:hAnsi="Times New Roman" w:cs="Times New Roman"/>
          <w:i/>
          <w:noProof/>
        </w:rPr>
        <w:t>The Journal of Wildlife Management,</w:t>
      </w:r>
      <w:r w:rsidRPr="00012E46">
        <w:rPr>
          <w:rFonts w:ascii="Times New Roman" w:hAnsi="Times New Roman" w:cs="Times New Roman"/>
          <w:noProof/>
        </w:rPr>
        <w:t xml:space="preserve"> </w:t>
      </w:r>
      <w:r w:rsidRPr="00012E46">
        <w:rPr>
          <w:rFonts w:ascii="Times New Roman" w:hAnsi="Times New Roman" w:cs="Times New Roman"/>
          <w:b/>
          <w:noProof/>
        </w:rPr>
        <w:t>48,</w:t>
      </w:r>
      <w:r w:rsidRPr="00012E46">
        <w:rPr>
          <w:rFonts w:ascii="Times New Roman" w:hAnsi="Times New Roman" w:cs="Times New Roman"/>
          <w:noProof/>
        </w:rPr>
        <w:t xml:space="preserve"> 807-813.</w:t>
      </w:r>
      <w:bookmarkEnd w:id="9"/>
    </w:p>
    <w:p w14:paraId="2F62B5C6" w14:textId="5185DF55" w:rsidR="0044383B" w:rsidRDefault="0044383B" w:rsidP="0044383B">
      <w:pPr>
        <w:rPr>
          <w:rFonts w:ascii="Times New Roman" w:hAnsi="Times New Roman" w:cs="Times New Roman"/>
          <w:noProof/>
        </w:rPr>
      </w:pPr>
    </w:p>
    <w:p w14:paraId="2085C671" w14:textId="4CECB182" w:rsidR="00681A7F" w:rsidRPr="00AA05F4" w:rsidRDefault="007F424F" w:rsidP="00AF32FB">
      <w:pPr>
        <w:spacing w:after="240"/>
        <w:ind w:left="720" w:hanging="720"/>
        <w:rPr>
          <w:rFonts w:ascii="Times New Roman" w:hAnsi="Times New Roman" w:cs="Times New Roman"/>
          <w:noProof/>
        </w:rPr>
        <w:sectPr w:rsidR="00681A7F" w:rsidRPr="00AA05F4" w:rsidSect="00FE281A">
          <w:footerReference w:type="even" r:id="rId10"/>
          <w:footerReference w:type="default" r:id="rId11"/>
          <w:pgSz w:w="15842" w:h="12242" w:orient="landscape"/>
          <w:pgMar w:top="1797" w:right="1440" w:bottom="1797" w:left="1440" w:header="720" w:footer="720" w:gutter="0"/>
          <w:cols w:space="720"/>
          <w:docGrid w:linePitch="360"/>
        </w:sectPr>
      </w:pPr>
      <w:r w:rsidRPr="00AA05F4">
        <w:rPr>
          <w:rFonts w:ascii="Times New Roman" w:hAnsi="Times New Roman" w:cs="Times New Roman"/>
        </w:rPr>
        <w:fldChar w:fldCharType="end"/>
      </w:r>
      <w:bookmarkStart w:id="10" w:name="_GoBack"/>
      <w:bookmarkEnd w:id="10"/>
    </w:p>
    <w:p w14:paraId="06CD8473" w14:textId="7D42F4B2" w:rsidR="00551202" w:rsidRPr="00AA05F4" w:rsidRDefault="00551202" w:rsidP="00A406AD">
      <w:pPr>
        <w:spacing w:line="480" w:lineRule="auto"/>
        <w:rPr>
          <w:rFonts w:ascii="Times New Roman" w:hAnsi="Times New Roman" w:cs="Times New Roman"/>
          <w:lang w:val="en-GB"/>
        </w:rPr>
      </w:pPr>
      <w:r w:rsidRPr="00AA05F4">
        <w:rPr>
          <w:rFonts w:ascii="Times New Roman" w:hAnsi="Times New Roman" w:cs="Times New Roman"/>
          <w:b/>
        </w:rPr>
        <w:t>Table S</w:t>
      </w:r>
      <w:r w:rsidR="00681A7F" w:rsidRPr="00AA05F4">
        <w:rPr>
          <w:rFonts w:ascii="Times New Roman" w:hAnsi="Times New Roman" w:cs="Times New Roman"/>
          <w:b/>
        </w:rPr>
        <w:t>3</w:t>
      </w:r>
      <w:r w:rsidRPr="00AA05F4">
        <w:rPr>
          <w:rFonts w:ascii="Times New Roman" w:hAnsi="Times New Roman" w:cs="Times New Roman"/>
        </w:rPr>
        <w:t xml:space="preserve"> Counts of dung piles </w:t>
      </w:r>
      <w:r w:rsidRPr="00AA05F4">
        <w:rPr>
          <w:rFonts w:ascii="Times New Roman" w:hAnsi="Times New Roman" w:cs="Times New Roman"/>
          <w:lang w:val="en-GB"/>
        </w:rPr>
        <w:t xml:space="preserve">of six large herbivore species in Nagarahole </w:t>
      </w:r>
      <w:r w:rsidR="008719F3" w:rsidRPr="00AA05F4">
        <w:rPr>
          <w:rFonts w:ascii="Times New Roman" w:hAnsi="Times New Roman" w:cs="Times New Roman"/>
          <w:lang w:val="en-GB"/>
        </w:rPr>
        <w:t>National Park</w:t>
      </w:r>
      <w:r w:rsidRPr="00AA05F4">
        <w:rPr>
          <w:rFonts w:ascii="Times New Roman" w:hAnsi="Times New Roman" w:cs="Times New Roman"/>
          <w:lang w:val="en-GB"/>
        </w:rPr>
        <w:t xml:space="preserve">, southern India, classified into </w:t>
      </w:r>
      <w:r w:rsidRPr="00AA05F4">
        <w:rPr>
          <w:rFonts w:ascii="Times New Roman" w:hAnsi="Times New Roman" w:cs="Times New Roman"/>
        </w:rPr>
        <w:t xml:space="preserve">four stages of decay. </w:t>
      </w:r>
      <w:r w:rsidR="00316156" w:rsidRPr="00AA05F4">
        <w:rPr>
          <w:rFonts w:ascii="Times New Roman" w:hAnsi="Times New Roman" w:cs="Times New Roman"/>
        </w:rPr>
        <w:t xml:space="preserve">Stages of decay: </w:t>
      </w:r>
      <w:r w:rsidR="00316156" w:rsidRPr="00AA05F4">
        <w:rPr>
          <w:rFonts w:ascii="Times New Roman" w:hAnsi="Times New Roman" w:cs="Times New Roman"/>
          <w:lang w:val="en-GB"/>
        </w:rPr>
        <w:t xml:space="preserve">A - Fresh &amp; wet with odour; B - Completely dry with inner contents also completely dry; C - Starting to decay and one or more pellets have decomposed; and D - 50% of the pile is decomposed, but still identifiable. </w:t>
      </w:r>
      <w:r w:rsidRPr="00AA05F4">
        <w:rPr>
          <w:rFonts w:ascii="Times New Roman" w:hAnsi="Times New Roman" w:cs="Times New Roman"/>
          <w:lang w:val="en-GB"/>
        </w:rPr>
        <w:t>Forest type: DDF = Dry Deciduous Forest; MDF = Moist Deciduous For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873"/>
        <w:gridCol w:w="851"/>
        <w:gridCol w:w="936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8215C9" w:rsidRPr="00AA05F4" w14:paraId="22AC150B" w14:textId="1E41826C" w:rsidTr="007E6828">
        <w:trPr>
          <w:trHeight w:hRule="exact" w:val="567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4B928E2A" w14:textId="28DA27EE" w:rsidR="008215C9" w:rsidRPr="00AA05F4" w:rsidRDefault="008215C9" w:rsidP="00316156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7B7313" w14:textId="5849159D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Forest type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B7E90" w14:textId="23E608F2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DC10" w14:textId="39D43DD6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Stage A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2ADCB" w14:textId="22E4C94F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Stage B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96E1F" w14:textId="5389F56E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Stage C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352879" w14:textId="707F63DC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  <w:lang w:val="en-GB"/>
              </w:rPr>
              <w:t>Stage D</w:t>
            </w:r>
          </w:p>
        </w:tc>
      </w:tr>
      <w:tr w:rsidR="008215C9" w:rsidRPr="00AA05F4" w14:paraId="7A6EC2DF" w14:textId="5C5E8F7C" w:rsidTr="007E6828">
        <w:trPr>
          <w:trHeight w:hRule="exact" w:val="454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1B5CC287" w14:textId="77777777" w:rsidR="008215C9" w:rsidRPr="00AA05F4" w:rsidRDefault="008215C9" w:rsidP="008215C9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9F7BB3" w14:textId="77777777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966E2" w14:textId="6226DA24" w:rsidR="008215C9" w:rsidRPr="00AA05F4" w:rsidRDefault="008215C9" w:rsidP="0036415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A05F4">
              <w:rPr>
                <w:rFonts w:ascii="Times New Roman" w:eastAsia="Times New Roman" w:hAnsi="Times New Roman" w:cs="Times New Roman"/>
                <w:i/>
                <w:color w:val="000000"/>
              </w:rPr>
              <w:t>raw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CB250" w14:textId="3A88D6C0" w:rsidR="008215C9" w:rsidRPr="00AA05F4" w:rsidRDefault="00AA05F4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hAnsi="Times New Roman" w:cs="Times New Roman"/>
                <w:i/>
              </w:rPr>
              <w:t xml:space="preserve"> /</w:t>
            </w:r>
            <w:r w:rsidR="008215C9" w:rsidRPr="00AA05F4">
              <w:rPr>
                <w:rFonts w:ascii="Times New Roman" w:hAnsi="Times New Roman" w:cs="Times New Roman"/>
                <w:i/>
              </w:rPr>
              <w:t>km</w:t>
            </w:r>
            <w:r w:rsidR="008215C9" w:rsidRPr="00AA05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621C" w14:textId="3D052B26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eastAsia="Times New Roman" w:hAnsi="Times New Roman" w:cs="Times New Roman"/>
                <w:i/>
                <w:color w:val="000000"/>
              </w:rPr>
              <w:t>ra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D84BF" w14:textId="0A551957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hAnsi="Times New Roman" w:cs="Times New Roman"/>
                <w:i/>
              </w:rPr>
              <w:t>/km</w:t>
            </w:r>
            <w:r w:rsidRPr="00AA05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4C2F" w14:textId="62F2104D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eastAsia="Times New Roman" w:hAnsi="Times New Roman" w:cs="Times New Roman"/>
                <w:i/>
                <w:color w:val="000000"/>
              </w:rPr>
              <w:t>ra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974C6" w14:textId="7B683EE6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hAnsi="Times New Roman" w:cs="Times New Roman"/>
                <w:i/>
              </w:rPr>
              <w:t>/km</w:t>
            </w:r>
            <w:r w:rsidRPr="00AA05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1C318" w14:textId="0BF7FB21" w:rsidR="008215C9" w:rsidRPr="00AA05F4" w:rsidRDefault="008215C9" w:rsidP="0031615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eastAsia="Times New Roman" w:hAnsi="Times New Roman" w:cs="Times New Roman"/>
                <w:i/>
                <w:color w:val="000000"/>
              </w:rPr>
              <w:t>ra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65099" w14:textId="4369DD28" w:rsidR="008215C9" w:rsidRPr="00AA05F4" w:rsidRDefault="008215C9" w:rsidP="00036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hAnsi="Times New Roman" w:cs="Times New Roman"/>
                <w:i/>
              </w:rPr>
              <w:t>/km</w:t>
            </w:r>
            <w:r w:rsidRPr="00AA05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EF876" w14:textId="6C955C51" w:rsidR="008215C9" w:rsidRPr="00AA05F4" w:rsidRDefault="008215C9" w:rsidP="00036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eastAsia="Times New Roman" w:hAnsi="Times New Roman" w:cs="Times New Roman"/>
                <w:i/>
                <w:color w:val="000000"/>
              </w:rPr>
              <w:t>ra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3669C" w14:textId="390389C9" w:rsidR="008215C9" w:rsidRPr="00AA05F4" w:rsidRDefault="008215C9" w:rsidP="00036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05F4">
              <w:rPr>
                <w:rFonts w:ascii="Times New Roman" w:hAnsi="Times New Roman" w:cs="Times New Roman"/>
                <w:i/>
              </w:rPr>
              <w:t>/km</w:t>
            </w:r>
            <w:r w:rsidRPr="00AA05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7E6828" w:rsidRPr="00AA05F4" w14:paraId="3DF414B0" w14:textId="27742AFE" w:rsidTr="007E6828">
        <w:trPr>
          <w:trHeight w:hRule="exact" w:val="397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28EE90FA" w14:textId="77777777" w:rsidR="007E6828" w:rsidRPr="00AA05F4" w:rsidRDefault="007E6828" w:rsidP="008215C9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chital </w:t>
            </w:r>
          </w:p>
          <w:p w14:paraId="3EB003EA" w14:textId="633CA1DB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Axis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axi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D8F0D6" w14:textId="06CF16DC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4541E4" w14:textId="1D39CE35" w:rsidR="007E6828" w:rsidRPr="00AA05F4" w:rsidRDefault="007E6828" w:rsidP="008A3B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1320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3D01F1" w14:textId="3BD55DF6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814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92F557" w14:textId="06433B0C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765123" w14:textId="291B1949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DAA919" w14:textId="18FC41D5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7465F3" w14:textId="037395F6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12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962183" w14:textId="16121320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EACE6C" w14:textId="2D2E1513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311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908684" w14:textId="0CC27AB9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A20E38" w14:textId="5F596BDE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7654</w:t>
            </w:r>
          </w:p>
        </w:tc>
      </w:tr>
      <w:tr w:rsidR="007E6828" w:rsidRPr="00AA05F4" w14:paraId="48CE9BC4" w14:textId="1A0839D0" w:rsidTr="007E6828">
        <w:trPr>
          <w:trHeight w:hRule="exact" w:val="397"/>
        </w:trPr>
        <w:tc>
          <w:tcPr>
            <w:tcW w:w="2376" w:type="dxa"/>
            <w:vMerge/>
            <w:vAlign w:val="center"/>
          </w:tcPr>
          <w:p w14:paraId="57CA6BDE" w14:textId="7B312F3F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5780FF55" w14:textId="51AC9BD6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678A51C" w14:textId="4DA89029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1954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5CD8B03" w14:textId="7C48535C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4916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B990BE1" w14:textId="2B805870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25CB3C5" w14:textId="1AF6CC1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42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9695D41" w14:textId="76136D80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1731582" w14:textId="2A57A0E2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8007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A2B4807" w14:textId="62780560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53F5451" w14:textId="21130AC8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506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976FDF9" w14:textId="19FDB617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51" w:type="dxa"/>
            <w:vAlign w:val="center"/>
          </w:tcPr>
          <w:p w14:paraId="489E8E45" w14:textId="54C0B33B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4046</w:t>
            </w:r>
          </w:p>
        </w:tc>
      </w:tr>
      <w:tr w:rsidR="007E6828" w:rsidRPr="00AA05F4" w14:paraId="1A789E6A" w14:textId="05C4BF44" w:rsidTr="007E6828">
        <w:trPr>
          <w:trHeight w:hRule="exact" w:val="397"/>
        </w:trPr>
        <w:tc>
          <w:tcPr>
            <w:tcW w:w="2376" w:type="dxa"/>
            <w:vMerge w:val="restart"/>
            <w:vAlign w:val="center"/>
          </w:tcPr>
          <w:p w14:paraId="5649C379" w14:textId="77777777" w:rsidR="007E6828" w:rsidRPr="00AA05F4" w:rsidRDefault="007E6828" w:rsidP="008215C9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Asian elephant </w:t>
            </w:r>
          </w:p>
          <w:p w14:paraId="393A771C" w14:textId="66DCE6CD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Elepha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maximus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75482B37" w14:textId="49A771C0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A2C66C6" w14:textId="56AF449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221EC93" w14:textId="549F7DFA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475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2F83CE6" w14:textId="695AF97C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E421627" w14:textId="664250FC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8450138" w14:textId="1969788A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56E7130" w14:textId="2894D4BF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A4CADFD" w14:textId="270CE9B4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303100E" w14:textId="464857E9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ABBAB4A" w14:textId="59927799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vAlign w:val="center"/>
          </w:tcPr>
          <w:p w14:paraId="67EA5124" w14:textId="6AA02C9C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2531</w:t>
            </w:r>
          </w:p>
        </w:tc>
      </w:tr>
      <w:tr w:rsidR="007E6828" w:rsidRPr="00AA05F4" w14:paraId="59A29278" w14:textId="2337D02F" w:rsidTr="007E6828">
        <w:trPr>
          <w:trHeight w:hRule="exact" w:val="397"/>
        </w:trPr>
        <w:tc>
          <w:tcPr>
            <w:tcW w:w="2376" w:type="dxa"/>
            <w:vMerge/>
            <w:vAlign w:val="center"/>
          </w:tcPr>
          <w:p w14:paraId="206212B0" w14:textId="49F8510A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08B644DD" w14:textId="37C3BE20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E586FAF" w14:textId="1CE8456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4F40C6C" w14:textId="5027137F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57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D73BD08" w14:textId="4A7DBE22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3194CC7" w14:textId="75D0ED68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C27C69C" w14:textId="4858D612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57EA07A" w14:textId="7DF097AA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CFAF4F5" w14:textId="68F90D43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C9E77C6" w14:textId="6B15B64D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37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294543C" w14:textId="078BE35F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  <w:vAlign w:val="center"/>
          </w:tcPr>
          <w:p w14:paraId="2F3A6973" w14:textId="1A2DBF67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3359</w:t>
            </w:r>
          </w:p>
        </w:tc>
      </w:tr>
      <w:tr w:rsidR="007E6828" w:rsidRPr="00AA05F4" w14:paraId="4BAD85DC" w14:textId="6EEC3A77" w:rsidTr="007E6828">
        <w:trPr>
          <w:trHeight w:hRule="exact" w:val="397"/>
        </w:trPr>
        <w:tc>
          <w:tcPr>
            <w:tcW w:w="2376" w:type="dxa"/>
            <w:vMerge w:val="restart"/>
            <w:vAlign w:val="center"/>
          </w:tcPr>
          <w:p w14:paraId="569722BE" w14:textId="77777777" w:rsidR="007E6828" w:rsidRPr="00AA05F4" w:rsidRDefault="007E6828" w:rsidP="008215C9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gaur </w:t>
            </w:r>
          </w:p>
          <w:p w14:paraId="4CD9FC6E" w14:textId="7F1CA537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Bo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gaurus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6ADF5E9D" w14:textId="71A332CB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2B0EB9F" w14:textId="15BC533F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77146D4" w14:textId="3869D8DB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388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1B5E4F2" w14:textId="318D5E8E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CC5CC89" w14:textId="0ABAE24C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A1D01B7" w14:textId="4CA338C5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B51F2D" w14:textId="011BBA6F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5D78F3D" w14:textId="55DF39B1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59BDA08" w14:textId="59FEB26D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99EF51F" w14:textId="0665AC9E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  <w:vAlign w:val="center"/>
          </w:tcPr>
          <w:p w14:paraId="778BD153" w14:textId="0DCAD3FA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2284</w:t>
            </w:r>
          </w:p>
        </w:tc>
      </w:tr>
      <w:tr w:rsidR="007E6828" w:rsidRPr="00AA05F4" w14:paraId="31AD2C1A" w14:textId="49EA6526" w:rsidTr="007E6828">
        <w:trPr>
          <w:trHeight w:hRule="exact" w:val="397"/>
        </w:trPr>
        <w:tc>
          <w:tcPr>
            <w:tcW w:w="2376" w:type="dxa"/>
            <w:vMerge/>
            <w:vAlign w:val="center"/>
          </w:tcPr>
          <w:p w14:paraId="5AF52BC1" w14:textId="4A73C69C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54ADAB9E" w14:textId="1CE0876A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7922CDF" w14:textId="74D259E5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8A0CB54" w14:textId="1048BF4F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56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A9C6C00" w14:textId="6FB6F34D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DA1FAB2" w14:textId="7DF3068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DE7EA28" w14:textId="3B447DFC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E55277C" w14:textId="647C6D47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50ED62D" w14:textId="127A066C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BF2A0E8" w14:textId="68D8B45D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53B476E" w14:textId="470813F6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1" w:type="dxa"/>
            <w:vAlign w:val="center"/>
          </w:tcPr>
          <w:p w14:paraId="4037305B" w14:textId="0694442E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046</w:t>
            </w:r>
          </w:p>
        </w:tc>
      </w:tr>
      <w:tr w:rsidR="007E6828" w:rsidRPr="00AA05F4" w14:paraId="372F909C" w14:textId="2046ECD3" w:rsidTr="007E6828">
        <w:trPr>
          <w:trHeight w:hRule="exact" w:val="397"/>
        </w:trPr>
        <w:tc>
          <w:tcPr>
            <w:tcW w:w="2376" w:type="dxa"/>
            <w:vMerge w:val="restart"/>
            <w:vAlign w:val="center"/>
          </w:tcPr>
          <w:p w14:paraId="37BF6409" w14:textId="77777777" w:rsidR="007E6828" w:rsidRPr="00AA05F4" w:rsidRDefault="007E6828" w:rsidP="008215C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05F4">
              <w:rPr>
                <w:rFonts w:ascii="Times New Roman" w:eastAsia="Times New Roman" w:hAnsi="Times New Roman" w:cs="Times New Roman"/>
              </w:rPr>
              <w:t>muntjac</w:t>
            </w:r>
            <w:proofErr w:type="spellEnd"/>
            <w:r w:rsidRPr="00AA05F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B81B297" w14:textId="03A90BF1" w:rsidR="007E6828" w:rsidRPr="00AA05F4" w:rsidRDefault="007E6828" w:rsidP="0046536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Muntiacu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AA05F4">
              <w:rPr>
                <w:rFonts w:ascii="Times New Roman" w:hAnsi="Times New Roman" w:cs="Times New Roman"/>
                <w:i/>
                <w:lang w:val="en-GB"/>
              </w:rPr>
              <w:t>vaginal</w:t>
            </w:r>
            <w:r w:rsidR="0046536D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Pr="00AA05F4">
              <w:rPr>
                <w:rFonts w:ascii="Times New Roman" w:hAnsi="Times New Roman" w:cs="Times New Roman"/>
                <w:i/>
                <w:lang w:val="en-GB"/>
              </w:rPr>
              <w:t>s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2C1922AB" w14:textId="4EB15E7D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58088F8" w14:textId="44CFA75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EA89E9A" w14:textId="574301AD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432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9AD4032" w14:textId="2BA5472F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8B720A9" w14:textId="72D224ED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68482E0" w14:textId="5A1B69CF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D5CC8AF" w14:textId="44F57D84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49D9481" w14:textId="53D8C079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A91C98C" w14:textId="0680E75F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9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C56FD7D" w14:textId="4613A445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5BF8255B" w14:textId="5043BF2C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32</w:t>
            </w:r>
          </w:p>
        </w:tc>
      </w:tr>
      <w:tr w:rsidR="007E6828" w:rsidRPr="00AA05F4" w14:paraId="6D727EC3" w14:textId="59BDF191" w:rsidTr="007E6828">
        <w:trPr>
          <w:trHeight w:hRule="exact" w:val="397"/>
        </w:trPr>
        <w:tc>
          <w:tcPr>
            <w:tcW w:w="2376" w:type="dxa"/>
            <w:vMerge/>
            <w:vAlign w:val="center"/>
          </w:tcPr>
          <w:p w14:paraId="36CB760E" w14:textId="0BE3A862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3A16F49E" w14:textId="0582C1EC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4EFFAB7" w14:textId="6D54A0A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232E0EF" w14:textId="10EB3E57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87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67CD892" w14:textId="25D9738E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E0A1CF5" w14:textId="339805D0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E8D1893" w14:textId="546CD3E7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CCC13E" w14:textId="575BCC1C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5F4C0CE" w14:textId="2B8BBC8A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CD1440" w14:textId="3587DC07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9956CFD" w14:textId="45EE01EF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66E93BE3" w14:textId="672CE42E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87</w:t>
            </w:r>
          </w:p>
        </w:tc>
      </w:tr>
      <w:tr w:rsidR="007E6828" w:rsidRPr="00AA05F4" w14:paraId="77FF5EFB" w14:textId="1CAB691B" w:rsidTr="007E6828">
        <w:trPr>
          <w:trHeight w:hRule="exact" w:val="397"/>
        </w:trPr>
        <w:tc>
          <w:tcPr>
            <w:tcW w:w="2376" w:type="dxa"/>
            <w:vMerge w:val="restart"/>
            <w:vAlign w:val="center"/>
          </w:tcPr>
          <w:p w14:paraId="46F1401F" w14:textId="77777777" w:rsidR="007E6828" w:rsidRPr="00AA05F4" w:rsidRDefault="007E6828" w:rsidP="008215C9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wild pig </w:t>
            </w:r>
          </w:p>
          <w:p w14:paraId="5C75DF59" w14:textId="3035C65F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Sus</w:t>
            </w:r>
            <w:proofErr w:type="spellEnd"/>
            <w:r w:rsidRPr="00AA05F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AA05F4">
              <w:rPr>
                <w:rFonts w:ascii="Times New Roman" w:eastAsia="Times New Roman" w:hAnsi="Times New Roman" w:cs="Times New Roman"/>
                <w:i/>
              </w:rPr>
              <w:t>scrofa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7C7201A2" w14:textId="29F671CD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4BCF7BB" w14:textId="62A523C0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C372664" w14:textId="04029E9A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296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063160" w14:textId="14EBFC34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A9FFFF8" w14:textId="2B7A494F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5A0F3C2" w14:textId="1505CD41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C2967B5" w14:textId="1A6747CD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AB4490C" w14:textId="0C1E2977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38390FB" w14:textId="416F9CB3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1631699" w14:textId="148EC0B5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76EBEB06" w14:textId="6B0800B5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370</w:t>
            </w:r>
          </w:p>
        </w:tc>
      </w:tr>
      <w:tr w:rsidR="007E6828" w:rsidRPr="00AA05F4" w14:paraId="6CEB50BF" w14:textId="53A44A8D" w:rsidTr="007E6828">
        <w:trPr>
          <w:trHeight w:hRule="exact" w:val="397"/>
        </w:trPr>
        <w:tc>
          <w:tcPr>
            <w:tcW w:w="2376" w:type="dxa"/>
            <w:vMerge/>
            <w:vAlign w:val="center"/>
          </w:tcPr>
          <w:p w14:paraId="1AEBC3D7" w14:textId="36E9EB36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1D38B7DF" w14:textId="6E788921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B2A4E62" w14:textId="7459765B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CB3C9C9" w14:textId="28306EA3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206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1C4BDEF" w14:textId="2AC89974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FB01C02" w14:textId="5F9A0750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3B767D1" w14:textId="072BA045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56439E2" w14:textId="270DEB46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E16AFA4" w14:textId="5B7C94C5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9A4C7B" w14:textId="1A9A3AF7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75D03F1" w14:textId="295DD3FD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vAlign w:val="center"/>
          </w:tcPr>
          <w:p w14:paraId="60CCE959" w14:textId="1EB1CFD4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611</w:t>
            </w:r>
          </w:p>
        </w:tc>
      </w:tr>
      <w:tr w:rsidR="007E6828" w:rsidRPr="00AA05F4" w14:paraId="0460DE2D" w14:textId="3020EB47" w:rsidTr="007E6828">
        <w:trPr>
          <w:trHeight w:hRule="exact" w:val="397"/>
        </w:trPr>
        <w:tc>
          <w:tcPr>
            <w:tcW w:w="2376" w:type="dxa"/>
            <w:vMerge w:val="restart"/>
            <w:vAlign w:val="center"/>
          </w:tcPr>
          <w:p w14:paraId="5899600E" w14:textId="77777777" w:rsidR="007E6828" w:rsidRPr="00AA05F4" w:rsidRDefault="007E6828" w:rsidP="008215C9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eastAsia="Times New Roman" w:hAnsi="Times New Roman" w:cs="Times New Roman"/>
              </w:rPr>
              <w:t xml:space="preserve">sambar </w:t>
            </w:r>
          </w:p>
          <w:p w14:paraId="1A858F39" w14:textId="1DBC61CD" w:rsidR="007E6828" w:rsidRPr="00AA05F4" w:rsidRDefault="0046536D" w:rsidP="003161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sa</w:t>
            </w:r>
            <w:proofErr w:type="spellEnd"/>
            <w:r w:rsidR="007E6828" w:rsidRPr="00AA05F4">
              <w:rPr>
                <w:rFonts w:ascii="Times New Roman" w:eastAsia="Times New Roman" w:hAnsi="Times New Roman" w:cs="Times New Roman"/>
                <w:i/>
              </w:rPr>
              <w:t xml:space="preserve"> unicolor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vAlign w:val="center"/>
          </w:tcPr>
          <w:p w14:paraId="2D72BC86" w14:textId="20C1763E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9B26135" w14:textId="271E79B2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82A3B98" w14:textId="4B219A8F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277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0D43D79" w14:textId="48510B45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9E75439" w14:textId="58FA2BEE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947148A" w14:textId="122F4143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CB438BA" w14:textId="60216E47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2179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6EBB3D8" w14:textId="010D77A9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50301CB" w14:textId="51B3D5ED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57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B5F4AC5" w14:textId="2D74CDAC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  <w:vAlign w:val="center"/>
          </w:tcPr>
          <w:p w14:paraId="79EEC480" w14:textId="12FF53D4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4383</w:t>
            </w:r>
          </w:p>
        </w:tc>
      </w:tr>
      <w:tr w:rsidR="007E6828" w:rsidRPr="00AA05F4" w14:paraId="33CC1515" w14:textId="57F56E2A" w:rsidTr="007E6828">
        <w:trPr>
          <w:trHeight w:hRule="exact" w:val="397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13381F2B" w14:textId="0C4545F4" w:rsidR="007E6828" w:rsidRPr="00AA05F4" w:rsidRDefault="007E6828" w:rsidP="00316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AC5BC2" w14:textId="38E1F7F3" w:rsidR="007E6828" w:rsidRPr="00AA05F4" w:rsidRDefault="007E6828" w:rsidP="00316156">
            <w:pPr>
              <w:jc w:val="center"/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2E7294" w14:textId="55975362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AA05F4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52F8F9" w14:textId="0E2C3718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2984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107EA6" w14:textId="373D14C7" w:rsidR="007E6828" w:rsidRPr="00AA05F4" w:rsidRDefault="007E6828" w:rsidP="008A3B6B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41C199" w14:textId="58D096F9" w:rsidR="007E6828" w:rsidRPr="00AA05F4" w:rsidRDefault="007E6828" w:rsidP="008A3B6B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D791D3" w14:textId="7A96E0FA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D07CD7" w14:textId="53125372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465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023EAB" w14:textId="28F12977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84D460" w14:textId="3879EF4D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8A3B6B">
              <w:rPr>
                <w:rFonts w:ascii="Times New Roman" w:hAnsi="Times New Roman" w:cs="Times New Roman"/>
              </w:rPr>
              <w:t>1030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2AF912" w14:textId="0F68BF70" w:rsidR="007E6828" w:rsidRPr="00AA05F4" w:rsidRDefault="007E6828" w:rsidP="007E6828">
            <w:pPr>
              <w:rPr>
                <w:rFonts w:ascii="Times New Roman" w:hAnsi="Times New Roman" w:cs="Times New Roman"/>
                <w:lang w:val="en-GB"/>
              </w:rPr>
            </w:pPr>
            <w:r w:rsidRPr="00AA05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903146" w14:textId="2384829A" w:rsidR="007E6828" w:rsidRPr="00AA05F4" w:rsidRDefault="007E6828" w:rsidP="007E6828">
            <w:pPr>
              <w:rPr>
                <w:rFonts w:ascii="Times New Roman" w:hAnsi="Times New Roman" w:cs="Times New Roman"/>
              </w:rPr>
            </w:pPr>
            <w:r w:rsidRPr="007E6828">
              <w:rPr>
                <w:rFonts w:ascii="Times New Roman" w:hAnsi="Times New Roman" w:cs="Times New Roman"/>
              </w:rPr>
              <w:t>3969</w:t>
            </w:r>
          </w:p>
        </w:tc>
      </w:tr>
    </w:tbl>
    <w:p w14:paraId="2AE9B70B" w14:textId="6C9AFED0" w:rsidR="00804D25" w:rsidRDefault="00333378" w:rsidP="00333378">
      <w:pPr>
        <w:spacing w:before="60"/>
        <w:rPr>
          <w:rFonts w:ascii="Times New Roman" w:hAnsi="Times New Roman" w:cs="Times New Roman"/>
          <w:lang w:val="en-GB"/>
        </w:rPr>
      </w:pPr>
      <w:r w:rsidRPr="00333378">
        <w:rPr>
          <w:rFonts w:ascii="Times New Roman" w:hAnsi="Times New Roman" w:cs="Times New Roman"/>
          <w:i/>
          <w:lang w:val="en-GB"/>
        </w:rPr>
        <w:t>Note</w:t>
      </w:r>
      <w:r w:rsidRPr="00333378">
        <w:rPr>
          <w:rFonts w:ascii="Times New Roman" w:hAnsi="Times New Roman" w:cs="Times New Roman"/>
          <w:lang w:val="en-GB"/>
        </w:rPr>
        <w:t xml:space="preserve">: To derive </w:t>
      </w:r>
      <w:r w:rsidR="0046536D">
        <w:rPr>
          <w:rFonts w:ascii="Times New Roman" w:hAnsi="Times New Roman" w:cs="Times New Roman"/>
          <w:lang w:val="en-GB"/>
        </w:rPr>
        <w:t xml:space="preserve">dung </w:t>
      </w:r>
      <w:r w:rsidRPr="00333378">
        <w:rPr>
          <w:rFonts w:ascii="Times New Roman" w:hAnsi="Times New Roman" w:cs="Times New Roman"/>
          <w:lang w:val="en-GB"/>
        </w:rPr>
        <w:t>density estimates per km</w:t>
      </w:r>
      <w:r w:rsidRPr="00333378">
        <w:rPr>
          <w:rFonts w:ascii="Times New Roman" w:hAnsi="Times New Roman" w:cs="Times New Roman"/>
          <w:vertAlign w:val="superscript"/>
          <w:lang w:val="en-GB"/>
        </w:rPr>
        <w:t>2</w:t>
      </w:r>
      <w:r w:rsidRPr="00333378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we divide</w:t>
      </w:r>
      <w:r w:rsidR="0046536D">
        <w:rPr>
          <w:rFonts w:ascii="Times New Roman" w:hAnsi="Times New Roman" w:cs="Times New Roman"/>
          <w:lang w:val="en-GB"/>
        </w:rPr>
        <w:t>d</w:t>
      </w:r>
      <w:r w:rsidRPr="00333378">
        <w:rPr>
          <w:rFonts w:ascii="Times New Roman" w:hAnsi="Times New Roman" w:cs="Times New Roman"/>
          <w:lang w:val="en-GB"/>
        </w:rPr>
        <w:t xml:space="preserve"> the DDF </w:t>
      </w:r>
      <w:r w:rsidRPr="00333378">
        <w:rPr>
          <w:rFonts w:ascii="Times New Roman" w:hAnsi="Times New Roman" w:cs="Times New Roman"/>
          <w:i/>
          <w:lang w:val="en-GB"/>
        </w:rPr>
        <w:t>raw</w:t>
      </w:r>
      <w:r>
        <w:rPr>
          <w:rFonts w:ascii="Times New Roman" w:hAnsi="Times New Roman" w:cs="Times New Roman"/>
          <w:lang w:val="en-GB"/>
        </w:rPr>
        <w:t xml:space="preserve"> </w:t>
      </w:r>
      <w:r w:rsidR="0046536D">
        <w:rPr>
          <w:rFonts w:ascii="Times New Roman" w:hAnsi="Times New Roman" w:cs="Times New Roman"/>
          <w:lang w:val="en-GB"/>
        </w:rPr>
        <w:t>dung counts by 0.0162</w:t>
      </w:r>
      <w:r w:rsidRPr="00333378">
        <w:rPr>
          <w:rFonts w:ascii="Times New Roman" w:hAnsi="Times New Roman" w:cs="Times New Roman"/>
          <w:lang w:val="en-GB"/>
        </w:rPr>
        <w:t xml:space="preserve"> and the MDF counts by 0.0131 as we had sampled a total area of 16200 m</w:t>
      </w:r>
      <w:r w:rsidRPr="00333378">
        <w:rPr>
          <w:rFonts w:ascii="Times New Roman" w:hAnsi="Times New Roman" w:cs="Times New Roman"/>
          <w:vertAlign w:val="superscript"/>
          <w:lang w:val="en-GB"/>
        </w:rPr>
        <w:t>2</w:t>
      </w:r>
      <w:r w:rsidRPr="00333378">
        <w:rPr>
          <w:rFonts w:ascii="Times New Roman" w:hAnsi="Times New Roman" w:cs="Times New Roman"/>
          <w:lang w:val="en-GB"/>
        </w:rPr>
        <w:t xml:space="preserve"> (162 100m</w:t>
      </w:r>
      <w:r w:rsidRPr="00333378">
        <w:rPr>
          <w:rFonts w:ascii="Times New Roman" w:hAnsi="Times New Roman" w:cs="Times New Roman"/>
          <w:vertAlign w:val="superscript"/>
          <w:lang w:val="en-GB"/>
        </w:rPr>
        <w:t>2</w:t>
      </w:r>
      <w:r w:rsidR="0046536D">
        <w:rPr>
          <w:rFonts w:ascii="Times New Roman" w:hAnsi="Times New Roman" w:cs="Times New Roman"/>
          <w:lang w:val="en-GB"/>
        </w:rPr>
        <w:t xml:space="preserve"> plots) in DDF</w:t>
      </w:r>
      <w:r w:rsidRPr="00333378">
        <w:rPr>
          <w:rFonts w:ascii="Times New Roman" w:hAnsi="Times New Roman" w:cs="Times New Roman"/>
          <w:lang w:val="en-GB"/>
        </w:rPr>
        <w:t xml:space="preserve"> and a total area of 13100 m</w:t>
      </w:r>
      <w:r w:rsidRPr="00333378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(131</w:t>
      </w:r>
      <w:r w:rsidRPr="00333378">
        <w:rPr>
          <w:rFonts w:ascii="Times New Roman" w:hAnsi="Times New Roman" w:cs="Times New Roman"/>
          <w:lang w:val="en-GB"/>
        </w:rPr>
        <w:t xml:space="preserve"> 100m</w:t>
      </w:r>
      <w:r w:rsidRPr="00333378">
        <w:rPr>
          <w:rFonts w:ascii="Times New Roman" w:hAnsi="Times New Roman" w:cs="Times New Roman"/>
          <w:vertAlign w:val="superscript"/>
          <w:lang w:val="en-GB"/>
        </w:rPr>
        <w:t>2</w:t>
      </w:r>
      <w:r w:rsidRPr="00333378">
        <w:rPr>
          <w:rFonts w:ascii="Times New Roman" w:hAnsi="Times New Roman" w:cs="Times New Roman"/>
          <w:lang w:val="en-GB"/>
        </w:rPr>
        <w:t xml:space="preserve"> plots) in MDF, respectively. For example, the 1320 dung piles of CHT counted in DDF translated to a density of 81,481 piles/km</w:t>
      </w:r>
      <w:r w:rsidRPr="00333378">
        <w:rPr>
          <w:rFonts w:ascii="Times New Roman" w:hAnsi="Times New Roman" w:cs="Times New Roman"/>
          <w:vertAlign w:val="superscript"/>
          <w:lang w:val="en-GB"/>
        </w:rPr>
        <w:t>2</w:t>
      </w:r>
      <w:r w:rsidRPr="00333378">
        <w:rPr>
          <w:rFonts w:ascii="Times New Roman" w:hAnsi="Times New Roman" w:cs="Times New Roman"/>
          <w:lang w:val="en-GB"/>
        </w:rPr>
        <w:t>.</w:t>
      </w:r>
    </w:p>
    <w:p w14:paraId="0129A140" w14:textId="77777777" w:rsidR="00403AD2" w:rsidRDefault="00403AD2" w:rsidP="00333378">
      <w:pPr>
        <w:spacing w:before="60"/>
        <w:rPr>
          <w:rFonts w:ascii="Times New Roman" w:hAnsi="Times New Roman" w:cs="Times New Roman"/>
          <w:lang w:val="en-GB"/>
        </w:rPr>
      </w:pPr>
    </w:p>
    <w:p w14:paraId="076229E2" w14:textId="77777777" w:rsidR="00403AD2" w:rsidRPr="00563F94" w:rsidRDefault="00403AD2" w:rsidP="00403AD2">
      <w:pPr>
        <w:spacing w:line="480" w:lineRule="auto"/>
      </w:pPr>
      <w:r w:rsidRPr="00563F94">
        <w:rPr>
          <w:b/>
        </w:rPr>
        <w:t xml:space="preserve">Table S4 </w:t>
      </w:r>
      <w:r w:rsidRPr="00563F94">
        <w:t>Data related to the detection functions that best fit to DISTANCE sampling data for the different study 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07"/>
        <w:gridCol w:w="1488"/>
        <w:gridCol w:w="2249"/>
        <w:gridCol w:w="1417"/>
        <w:gridCol w:w="3828"/>
      </w:tblGrid>
      <w:tr w:rsidR="00403AD2" w:rsidRPr="00563F94" w14:paraId="1AF8F6C8" w14:textId="77777777" w:rsidTr="005D5D1E">
        <w:trPr>
          <w:trHeight w:hRule="exact" w:val="85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D77E3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D2B2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Forest</w:t>
            </w:r>
          </w:p>
          <w:p w14:paraId="3A0E2820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381A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Truncation width (m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2D89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Selected</w:t>
            </w:r>
          </w:p>
          <w:p w14:paraId="3936D6C8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A93CC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djustment term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4A41E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Criteria used to select model</w:t>
            </w:r>
          </w:p>
        </w:tc>
      </w:tr>
      <w:tr w:rsidR="00403AD2" w:rsidRPr="00563F94" w14:paraId="4F1E6FAE" w14:textId="77777777" w:rsidTr="005D5D1E">
        <w:trPr>
          <w:trHeight w:hRule="exact" w:val="454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5C200F00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eastAsia="Times New Roman" w:hAnsi="Times New Roman" w:cs="Times New Roman"/>
              </w:rPr>
              <w:t xml:space="preserve">chital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4EC639E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BB67E77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731E5B71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Uniform cosi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A6F170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5894B67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IC, visual assessment of fit</w:t>
            </w:r>
          </w:p>
        </w:tc>
      </w:tr>
      <w:tr w:rsidR="00403AD2" w:rsidRPr="00563F94" w14:paraId="4A682A0B" w14:textId="77777777" w:rsidTr="005D5D1E">
        <w:trPr>
          <w:trHeight w:hRule="exact" w:val="454"/>
        </w:trPr>
        <w:tc>
          <w:tcPr>
            <w:tcW w:w="2552" w:type="dxa"/>
          </w:tcPr>
          <w:p w14:paraId="5DAF4811" w14:textId="77777777" w:rsidR="00403AD2" w:rsidRPr="00563F94" w:rsidRDefault="00403AD2" w:rsidP="005D5D1E">
            <w:pPr>
              <w:rPr>
                <w:rFonts w:ascii="Times New Roman" w:eastAsia="Times New Roman" w:hAnsi="Times New Roman" w:cs="Times New Roman"/>
              </w:rPr>
            </w:pPr>
            <w:r w:rsidRPr="00563F94">
              <w:rPr>
                <w:rFonts w:ascii="Times New Roman" w:eastAsia="Times New Roman" w:hAnsi="Times New Roman" w:cs="Times New Roman"/>
                <w:i/>
              </w:rPr>
              <w:t xml:space="preserve">Axis </w:t>
            </w: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axis</w:t>
            </w:r>
            <w:proofErr w:type="spellEnd"/>
          </w:p>
        </w:tc>
        <w:tc>
          <w:tcPr>
            <w:tcW w:w="907" w:type="dxa"/>
            <w:vAlign w:val="center"/>
          </w:tcPr>
          <w:p w14:paraId="286C968F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1488" w:type="dxa"/>
            <w:vAlign w:val="center"/>
          </w:tcPr>
          <w:p w14:paraId="68D8B261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49" w:type="dxa"/>
            <w:vAlign w:val="center"/>
          </w:tcPr>
          <w:p w14:paraId="5C40298C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Uniform cosine</w:t>
            </w:r>
          </w:p>
        </w:tc>
        <w:tc>
          <w:tcPr>
            <w:tcW w:w="1417" w:type="dxa"/>
            <w:vAlign w:val="center"/>
          </w:tcPr>
          <w:p w14:paraId="2486D8CC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8" w:type="dxa"/>
            <w:vAlign w:val="center"/>
          </w:tcPr>
          <w:p w14:paraId="6437C407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IC, CV(p), visual assessment of fit</w:t>
            </w:r>
          </w:p>
        </w:tc>
      </w:tr>
      <w:tr w:rsidR="00403AD2" w:rsidRPr="00563F94" w14:paraId="3F6AC260" w14:textId="77777777" w:rsidTr="005D5D1E">
        <w:trPr>
          <w:trHeight w:hRule="exact" w:val="454"/>
        </w:trPr>
        <w:tc>
          <w:tcPr>
            <w:tcW w:w="2552" w:type="dxa"/>
            <w:vAlign w:val="bottom"/>
          </w:tcPr>
          <w:p w14:paraId="1921B83F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eastAsia="Times New Roman" w:hAnsi="Times New Roman" w:cs="Times New Roman"/>
              </w:rPr>
              <w:t xml:space="preserve">Asian elephant </w:t>
            </w:r>
          </w:p>
        </w:tc>
        <w:tc>
          <w:tcPr>
            <w:tcW w:w="907" w:type="dxa"/>
            <w:vAlign w:val="center"/>
          </w:tcPr>
          <w:p w14:paraId="3DA610F8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1488" w:type="dxa"/>
            <w:vAlign w:val="center"/>
          </w:tcPr>
          <w:p w14:paraId="26E5C9E5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49" w:type="dxa"/>
            <w:vAlign w:val="center"/>
          </w:tcPr>
          <w:p w14:paraId="587F1AD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1F34F92E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Align w:val="center"/>
          </w:tcPr>
          <w:p w14:paraId="4E481C19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K-S test, visual assessment of fit</w:t>
            </w:r>
          </w:p>
        </w:tc>
      </w:tr>
      <w:tr w:rsidR="00403AD2" w:rsidRPr="00563F94" w14:paraId="2D8FDC88" w14:textId="77777777" w:rsidTr="005D5D1E">
        <w:trPr>
          <w:trHeight w:hRule="exact" w:val="454"/>
        </w:trPr>
        <w:tc>
          <w:tcPr>
            <w:tcW w:w="2552" w:type="dxa"/>
          </w:tcPr>
          <w:p w14:paraId="7DAFA7CD" w14:textId="77777777" w:rsidR="00403AD2" w:rsidRPr="00563F94" w:rsidRDefault="00403AD2" w:rsidP="005D5D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Elephas</w:t>
            </w:r>
            <w:proofErr w:type="spellEnd"/>
            <w:r w:rsidRPr="00563F94">
              <w:rPr>
                <w:rFonts w:ascii="Times New Roman" w:eastAsia="Times New Roman" w:hAnsi="Times New Roman" w:cs="Times New Roman"/>
                <w:i/>
              </w:rPr>
              <w:t xml:space="preserve"> maximus</w:t>
            </w:r>
          </w:p>
        </w:tc>
        <w:tc>
          <w:tcPr>
            <w:tcW w:w="907" w:type="dxa"/>
            <w:vAlign w:val="center"/>
          </w:tcPr>
          <w:p w14:paraId="56C555E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1488" w:type="dxa"/>
            <w:vAlign w:val="center"/>
          </w:tcPr>
          <w:p w14:paraId="6B7CCD6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49" w:type="dxa"/>
            <w:vAlign w:val="center"/>
          </w:tcPr>
          <w:p w14:paraId="2DE04CB2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10EB1AB7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Align w:val="center"/>
          </w:tcPr>
          <w:p w14:paraId="266C8DF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K-S test, visual assessment of fit</w:t>
            </w:r>
          </w:p>
        </w:tc>
      </w:tr>
      <w:tr w:rsidR="00403AD2" w:rsidRPr="00563F94" w14:paraId="6599BD62" w14:textId="77777777" w:rsidTr="005D5D1E">
        <w:trPr>
          <w:trHeight w:hRule="exact" w:val="454"/>
        </w:trPr>
        <w:tc>
          <w:tcPr>
            <w:tcW w:w="2552" w:type="dxa"/>
            <w:vAlign w:val="bottom"/>
          </w:tcPr>
          <w:p w14:paraId="030C1B09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eastAsia="Times New Roman" w:hAnsi="Times New Roman" w:cs="Times New Roman"/>
              </w:rPr>
              <w:t xml:space="preserve">gaur </w:t>
            </w:r>
          </w:p>
        </w:tc>
        <w:tc>
          <w:tcPr>
            <w:tcW w:w="907" w:type="dxa"/>
            <w:vAlign w:val="center"/>
          </w:tcPr>
          <w:p w14:paraId="0275E2A5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1488" w:type="dxa"/>
            <w:vAlign w:val="center"/>
          </w:tcPr>
          <w:p w14:paraId="7F847429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9" w:type="dxa"/>
            <w:vAlign w:val="center"/>
          </w:tcPr>
          <w:p w14:paraId="17693DC8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3B73DB6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Align w:val="center"/>
          </w:tcPr>
          <w:p w14:paraId="66B5C028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IC, CV(p), visual assessment of fit</w:t>
            </w:r>
          </w:p>
        </w:tc>
      </w:tr>
      <w:tr w:rsidR="00403AD2" w:rsidRPr="00563F94" w14:paraId="544EAE36" w14:textId="77777777" w:rsidTr="005D5D1E">
        <w:trPr>
          <w:trHeight w:hRule="exact" w:val="454"/>
        </w:trPr>
        <w:tc>
          <w:tcPr>
            <w:tcW w:w="2552" w:type="dxa"/>
          </w:tcPr>
          <w:p w14:paraId="5603464C" w14:textId="77777777" w:rsidR="00403AD2" w:rsidRPr="00563F94" w:rsidRDefault="00403AD2" w:rsidP="005D5D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Bos</w:t>
            </w:r>
            <w:proofErr w:type="spellEnd"/>
            <w:r w:rsidRPr="00563F9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gaurus</w:t>
            </w:r>
            <w:proofErr w:type="spellEnd"/>
          </w:p>
        </w:tc>
        <w:tc>
          <w:tcPr>
            <w:tcW w:w="907" w:type="dxa"/>
            <w:vAlign w:val="center"/>
          </w:tcPr>
          <w:p w14:paraId="56ACA87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1488" w:type="dxa"/>
            <w:vAlign w:val="center"/>
          </w:tcPr>
          <w:p w14:paraId="38C7319F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9" w:type="dxa"/>
            <w:vAlign w:val="center"/>
          </w:tcPr>
          <w:p w14:paraId="4CC7858A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1D5AE4B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Align w:val="center"/>
          </w:tcPr>
          <w:p w14:paraId="4305E5D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IC, CV(p), visual assessment of fit</w:t>
            </w:r>
          </w:p>
        </w:tc>
      </w:tr>
      <w:tr w:rsidR="00403AD2" w:rsidRPr="00563F94" w14:paraId="709064C4" w14:textId="77777777" w:rsidTr="005D5D1E">
        <w:trPr>
          <w:trHeight w:hRule="exact" w:val="454"/>
        </w:trPr>
        <w:tc>
          <w:tcPr>
            <w:tcW w:w="2552" w:type="dxa"/>
            <w:vAlign w:val="bottom"/>
          </w:tcPr>
          <w:p w14:paraId="697E304C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proofErr w:type="spellStart"/>
            <w:r w:rsidRPr="00563F94">
              <w:rPr>
                <w:rFonts w:ascii="Times New Roman" w:eastAsia="Times New Roman" w:hAnsi="Times New Roman" w:cs="Times New Roman"/>
              </w:rPr>
              <w:t>muntjac</w:t>
            </w:r>
            <w:proofErr w:type="spellEnd"/>
            <w:r w:rsidRPr="00563F9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14:paraId="290FB5EB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1488" w:type="dxa"/>
            <w:vAlign w:val="center"/>
          </w:tcPr>
          <w:p w14:paraId="5AC2B7D6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49" w:type="dxa"/>
            <w:vAlign w:val="center"/>
          </w:tcPr>
          <w:p w14:paraId="7B1360CF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3175DDC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Align w:val="center"/>
          </w:tcPr>
          <w:p w14:paraId="11C93F5C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IC, CV(p), K-S test</w:t>
            </w:r>
          </w:p>
        </w:tc>
      </w:tr>
      <w:tr w:rsidR="00403AD2" w:rsidRPr="00563F94" w14:paraId="26EEDB56" w14:textId="77777777" w:rsidTr="005D5D1E">
        <w:trPr>
          <w:trHeight w:hRule="exact" w:val="454"/>
        </w:trPr>
        <w:tc>
          <w:tcPr>
            <w:tcW w:w="2552" w:type="dxa"/>
          </w:tcPr>
          <w:p w14:paraId="6E76A3D1" w14:textId="77777777" w:rsidR="00403AD2" w:rsidRPr="00563F94" w:rsidRDefault="00403AD2" w:rsidP="005D5D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Muntiacus</w:t>
            </w:r>
            <w:proofErr w:type="spellEnd"/>
            <w:r w:rsidRPr="00563F9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63F94">
              <w:rPr>
                <w:rFonts w:ascii="Times New Roman" w:hAnsi="Times New Roman" w:cs="Times New Roman"/>
                <w:i/>
                <w:lang w:val="en-GB"/>
              </w:rPr>
              <w:t>vaginalus</w:t>
            </w:r>
            <w:proofErr w:type="spellEnd"/>
          </w:p>
        </w:tc>
        <w:tc>
          <w:tcPr>
            <w:tcW w:w="907" w:type="dxa"/>
            <w:vAlign w:val="center"/>
          </w:tcPr>
          <w:p w14:paraId="5877896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1488" w:type="dxa"/>
            <w:vAlign w:val="center"/>
          </w:tcPr>
          <w:p w14:paraId="7CE00837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49" w:type="dxa"/>
            <w:vAlign w:val="center"/>
          </w:tcPr>
          <w:p w14:paraId="39A81C38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014F5C1A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Align w:val="center"/>
          </w:tcPr>
          <w:p w14:paraId="5C8CF70F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AIC, CV(p), K-S test</w:t>
            </w:r>
          </w:p>
        </w:tc>
      </w:tr>
      <w:tr w:rsidR="00403AD2" w:rsidRPr="00563F94" w14:paraId="5D32C3E1" w14:textId="77777777" w:rsidTr="005D5D1E">
        <w:trPr>
          <w:trHeight w:hRule="exact" w:val="454"/>
        </w:trPr>
        <w:tc>
          <w:tcPr>
            <w:tcW w:w="2552" w:type="dxa"/>
            <w:vAlign w:val="bottom"/>
          </w:tcPr>
          <w:p w14:paraId="34612BDD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eastAsia="Times New Roman" w:hAnsi="Times New Roman" w:cs="Times New Roman"/>
              </w:rPr>
              <w:t xml:space="preserve">wild pig </w:t>
            </w:r>
          </w:p>
        </w:tc>
        <w:tc>
          <w:tcPr>
            <w:tcW w:w="907" w:type="dxa"/>
            <w:vAlign w:val="center"/>
          </w:tcPr>
          <w:p w14:paraId="0EDC8AEA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1488" w:type="dxa"/>
            <w:vAlign w:val="center"/>
          </w:tcPr>
          <w:p w14:paraId="3DC9ED61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9" w:type="dxa"/>
            <w:vAlign w:val="center"/>
          </w:tcPr>
          <w:p w14:paraId="06A468D3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6C561E2C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8" w:type="dxa"/>
            <w:vAlign w:val="center"/>
          </w:tcPr>
          <w:p w14:paraId="3ED06EA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CV(p), visual assessment of fit</w:t>
            </w:r>
          </w:p>
        </w:tc>
      </w:tr>
      <w:tr w:rsidR="00403AD2" w:rsidRPr="00563F94" w14:paraId="5BD5A7FB" w14:textId="77777777" w:rsidTr="005D5D1E">
        <w:trPr>
          <w:trHeight w:hRule="exact" w:val="454"/>
        </w:trPr>
        <w:tc>
          <w:tcPr>
            <w:tcW w:w="2552" w:type="dxa"/>
          </w:tcPr>
          <w:p w14:paraId="7F917131" w14:textId="77777777" w:rsidR="00403AD2" w:rsidRPr="00563F94" w:rsidRDefault="00403AD2" w:rsidP="005D5D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Sus</w:t>
            </w:r>
            <w:proofErr w:type="spellEnd"/>
            <w:r w:rsidRPr="00563F9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scrofa</w:t>
            </w:r>
            <w:proofErr w:type="spellEnd"/>
          </w:p>
        </w:tc>
        <w:tc>
          <w:tcPr>
            <w:tcW w:w="907" w:type="dxa"/>
            <w:vAlign w:val="center"/>
          </w:tcPr>
          <w:p w14:paraId="09B05892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1488" w:type="dxa"/>
            <w:vAlign w:val="center"/>
          </w:tcPr>
          <w:p w14:paraId="4D427E94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9" w:type="dxa"/>
            <w:vAlign w:val="center"/>
          </w:tcPr>
          <w:p w14:paraId="0AFECDAF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Half Normal cosine</w:t>
            </w:r>
          </w:p>
        </w:tc>
        <w:tc>
          <w:tcPr>
            <w:tcW w:w="1417" w:type="dxa"/>
            <w:vAlign w:val="center"/>
          </w:tcPr>
          <w:p w14:paraId="6C2564D9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8" w:type="dxa"/>
            <w:vAlign w:val="center"/>
          </w:tcPr>
          <w:p w14:paraId="719AD476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CV(p), visual assessment of fit*</w:t>
            </w:r>
          </w:p>
        </w:tc>
      </w:tr>
      <w:tr w:rsidR="00403AD2" w:rsidRPr="00563F94" w14:paraId="55BF336B" w14:textId="77777777" w:rsidTr="005D5D1E">
        <w:trPr>
          <w:trHeight w:hRule="exact" w:val="454"/>
        </w:trPr>
        <w:tc>
          <w:tcPr>
            <w:tcW w:w="2552" w:type="dxa"/>
            <w:vAlign w:val="bottom"/>
          </w:tcPr>
          <w:p w14:paraId="2E9A1E6D" w14:textId="77777777" w:rsidR="00403AD2" w:rsidRPr="00563F94" w:rsidRDefault="00403AD2" w:rsidP="005D5D1E">
            <w:pPr>
              <w:rPr>
                <w:rFonts w:ascii="Times New Roman" w:eastAsia="Times New Roman" w:hAnsi="Times New Roman" w:cs="Times New Roman"/>
              </w:rPr>
            </w:pPr>
            <w:r w:rsidRPr="00563F94">
              <w:rPr>
                <w:rFonts w:ascii="Times New Roman" w:eastAsia="Times New Roman" w:hAnsi="Times New Roman" w:cs="Times New Roman"/>
              </w:rPr>
              <w:t xml:space="preserve">sambar </w:t>
            </w:r>
          </w:p>
        </w:tc>
        <w:tc>
          <w:tcPr>
            <w:tcW w:w="907" w:type="dxa"/>
            <w:vAlign w:val="center"/>
          </w:tcPr>
          <w:p w14:paraId="698E180F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DDF</w:t>
            </w:r>
          </w:p>
        </w:tc>
        <w:tc>
          <w:tcPr>
            <w:tcW w:w="1488" w:type="dxa"/>
            <w:vAlign w:val="center"/>
          </w:tcPr>
          <w:p w14:paraId="0B3DD6D6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49" w:type="dxa"/>
            <w:vAlign w:val="center"/>
          </w:tcPr>
          <w:p w14:paraId="5E678BFC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Uniform cosine</w:t>
            </w:r>
          </w:p>
        </w:tc>
        <w:tc>
          <w:tcPr>
            <w:tcW w:w="1417" w:type="dxa"/>
            <w:vAlign w:val="center"/>
          </w:tcPr>
          <w:p w14:paraId="45721DE2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8" w:type="dxa"/>
            <w:vAlign w:val="center"/>
          </w:tcPr>
          <w:p w14:paraId="45F1510D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visual assessment of fit</w:t>
            </w:r>
          </w:p>
        </w:tc>
      </w:tr>
      <w:tr w:rsidR="00403AD2" w:rsidRPr="00563F94" w14:paraId="325DF286" w14:textId="77777777" w:rsidTr="005D5D1E">
        <w:trPr>
          <w:trHeight w:hRule="exact" w:val="454"/>
        </w:trPr>
        <w:tc>
          <w:tcPr>
            <w:tcW w:w="2552" w:type="dxa"/>
            <w:tcBorders>
              <w:bottom w:val="single" w:sz="4" w:space="0" w:color="auto"/>
            </w:tcBorders>
          </w:tcPr>
          <w:p w14:paraId="23246597" w14:textId="77777777" w:rsidR="00403AD2" w:rsidRPr="00563F94" w:rsidRDefault="00403AD2" w:rsidP="005D5D1E">
            <w:pPr>
              <w:rPr>
                <w:rFonts w:ascii="Times New Roman" w:hAnsi="Times New Roman" w:cs="Times New Roman"/>
              </w:rPr>
            </w:pPr>
            <w:proofErr w:type="spellStart"/>
            <w:r w:rsidRPr="00563F94">
              <w:rPr>
                <w:rFonts w:ascii="Times New Roman" w:eastAsia="Times New Roman" w:hAnsi="Times New Roman" w:cs="Times New Roman"/>
                <w:i/>
              </w:rPr>
              <w:t>Cervus</w:t>
            </w:r>
            <w:proofErr w:type="spellEnd"/>
            <w:r w:rsidRPr="00563F94">
              <w:rPr>
                <w:rFonts w:ascii="Times New Roman" w:eastAsia="Times New Roman" w:hAnsi="Times New Roman" w:cs="Times New Roman"/>
                <w:i/>
              </w:rPr>
              <w:t xml:space="preserve"> unicolo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65A23E7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MDF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B202ACA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14:paraId="6C164100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Uniform cos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C890FE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56F1AA5" w14:textId="77777777" w:rsidR="00403AD2" w:rsidRPr="00563F94" w:rsidRDefault="00403AD2" w:rsidP="005D5D1E">
            <w:pPr>
              <w:jc w:val="center"/>
              <w:rPr>
                <w:rFonts w:ascii="Times New Roman" w:hAnsi="Times New Roman" w:cs="Times New Roman"/>
              </w:rPr>
            </w:pPr>
            <w:r w:rsidRPr="00563F94">
              <w:rPr>
                <w:rFonts w:ascii="Times New Roman" w:hAnsi="Times New Roman" w:cs="Times New Roman"/>
              </w:rPr>
              <w:t>visual assessment of fit</w:t>
            </w:r>
          </w:p>
        </w:tc>
      </w:tr>
    </w:tbl>
    <w:p w14:paraId="592DDC90" w14:textId="77777777" w:rsidR="00403AD2" w:rsidRPr="00563F94" w:rsidRDefault="00403AD2" w:rsidP="00403AD2">
      <w:pPr>
        <w:pStyle w:val="ListParagraph"/>
        <w:numPr>
          <w:ilvl w:val="0"/>
          <w:numId w:val="1"/>
        </w:numPr>
        <w:spacing w:before="120"/>
        <w:ind w:left="357" w:hanging="357"/>
      </w:pPr>
      <w:r w:rsidRPr="00563F94">
        <w:t>CV(p): Coefficient of variation of detection probability (0-W); W = truncation width</w:t>
      </w:r>
    </w:p>
    <w:p w14:paraId="4F737101" w14:textId="77777777" w:rsidR="00403AD2" w:rsidRPr="00563F94" w:rsidRDefault="00403AD2" w:rsidP="00403AD2">
      <w:pPr>
        <w:pStyle w:val="ListParagraph"/>
        <w:numPr>
          <w:ilvl w:val="0"/>
          <w:numId w:val="1"/>
        </w:numPr>
        <w:ind w:left="357" w:hanging="357"/>
      </w:pPr>
      <w:r w:rsidRPr="00563F94">
        <w:t xml:space="preserve">AIC not used as the model with the min. AIC model (Hazard Rate) fit data poorly close to the transect line. </w:t>
      </w:r>
    </w:p>
    <w:p w14:paraId="1AC31466" w14:textId="77777777" w:rsidR="00403AD2" w:rsidRPr="00563F94" w:rsidRDefault="00403AD2" w:rsidP="00403AD2">
      <w:pPr>
        <w:pStyle w:val="ListParagraph"/>
        <w:numPr>
          <w:ilvl w:val="0"/>
          <w:numId w:val="1"/>
        </w:numPr>
        <w:ind w:left="357" w:hanging="357"/>
      </w:pPr>
      <w:r w:rsidRPr="00563F94">
        <w:t>K-S test = Kolmogorov-Smrinov test; a higher p-value indicated a better fit</w:t>
      </w:r>
    </w:p>
    <w:p w14:paraId="351BD25E" w14:textId="5E445397" w:rsidR="00403AD2" w:rsidRPr="00333378" w:rsidRDefault="00403AD2" w:rsidP="00333378">
      <w:pPr>
        <w:spacing w:before="60"/>
        <w:rPr>
          <w:rFonts w:ascii="Times New Roman" w:hAnsi="Times New Roman" w:cs="Times New Roman"/>
        </w:rPr>
      </w:pPr>
    </w:p>
    <w:sectPr w:rsidR="00403AD2" w:rsidRPr="00333378" w:rsidSect="00333378">
      <w:footerReference w:type="even" r:id="rId12"/>
      <w:footerReference w:type="default" r:id="rId13"/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3A5D8" w14:textId="77777777" w:rsidR="000E77F0" w:rsidRDefault="000E77F0" w:rsidP="005204BB">
      <w:r>
        <w:separator/>
      </w:r>
    </w:p>
  </w:endnote>
  <w:endnote w:type="continuationSeparator" w:id="0">
    <w:p w14:paraId="1DA5F0DE" w14:textId="77777777" w:rsidR="000E77F0" w:rsidRDefault="000E77F0" w:rsidP="00520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7C8D5" w14:textId="77777777" w:rsidR="006E08A9" w:rsidRDefault="006E08A9" w:rsidP="000256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FC2015" w14:textId="77777777" w:rsidR="006E08A9" w:rsidRDefault="006E08A9" w:rsidP="00CF09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472EA" w14:textId="77777777" w:rsidR="006E08A9" w:rsidRDefault="006E08A9" w:rsidP="000256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E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4B8D9D" w14:textId="77777777" w:rsidR="006E08A9" w:rsidRDefault="006E08A9" w:rsidP="00CF0976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CA0F2" w14:textId="77777777" w:rsidR="006E08A9" w:rsidRDefault="006E08A9" w:rsidP="005334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82EA1F" w14:textId="77777777" w:rsidR="006E08A9" w:rsidRDefault="006E08A9" w:rsidP="005204BB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7376E" w14:textId="77777777" w:rsidR="006E08A9" w:rsidRDefault="006E08A9" w:rsidP="005334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E46">
      <w:rPr>
        <w:rStyle w:val="PageNumber"/>
        <w:noProof/>
      </w:rPr>
      <w:t>3</w:t>
    </w:r>
    <w:r>
      <w:rPr>
        <w:rStyle w:val="PageNumber"/>
      </w:rPr>
      <w:fldChar w:fldCharType="end"/>
    </w:r>
  </w:p>
  <w:p w14:paraId="5E11E7D1" w14:textId="77777777" w:rsidR="006E08A9" w:rsidRDefault="006E08A9" w:rsidP="005204BB">
    <w:pPr>
      <w:pStyle w:val="Footer"/>
      <w:ind w:right="360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721B5" w14:textId="77777777" w:rsidR="006E08A9" w:rsidRDefault="006E08A9" w:rsidP="006E08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94D960" w14:textId="77777777" w:rsidR="006E08A9" w:rsidRDefault="006E08A9" w:rsidP="006E08A9">
    <w:pPr>
      <w:pStyle w:val="Footer"/>
      <w:ind w:right="360"/>
    </w:pP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FB10DC" w14:textId="77777777" w:rsidR="006E08A9" w:rsidRDefault="006E08A9" w:rsidP="006E08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E46">
      <w:rPr>
        <w:rStyle w:val="PageNumber"/>
        <w:noProof/>
      </w:rPr>
      <w:t>5</w:t>
    </w:r>
    <w:r>
      <w:rPr>
        <w:rStyle w:val="PageNumber"/>
      </w:rPr>
      <w:fldChar w:fldCharType="end"/>
    </w:r>
  </w:p>
  <w:p w14:paraId="71C29D7D" w14:textId="77777777" w:rsidR="006E08A9" w:rsidRDefault="006E08A9" w:rsidP="006E08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E34841" w14:textId="77777777" w:rsidR="000E77F0" w:rsidRDefault="000E77F0" w:rsidP="005204BB">
      <w:r>
        <w:separator/>
      </w:r>
    </w:p>
  </w:footnote>
  <w:footnote w:type="continuationSeparator" w:id="0">
    <w:p w14:paraId="7E843766" w14:textId="77777777" w:rsidR="000E77F0" w:rsidRDefault="000E77F0" w:rsidP="005204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B5538"/>
    <w:multiLevelType w:val="hybridMultilevel"/>
    <w:tmpl w:val="392EF6D8"/>
    <w:lvl w:ilvl="0" w:tplc="C8F88D14">
      <w:start w:val="182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s25z5et5y959exet0a8pse9fsxztrrxwr0sd&quot;&gt;MASTER&lt;record-ids&gt;&lt;item&gt;8645&lt;/item&gt;&lt;item&gt;8678&lt;/item&gt;&lt;item&gt;8689&lt;/item&gt;&lt;item&gt;8752&lt;/item&gt;&lt;item&gt;8756&lt;/item&gt;&lt;item&gt;8757&lt;/item&gt;&lt;item&gt;8760&lt;/item&gt;&lt;item&gt;8783&lt;/item&gt;&lt;/record-ids&gt;&lt;/item&gt;&lt;/Libraries&gt;"/>
  </w:docVars>
  <w:rsids>
    <w:rsidRoot w:val="00176398"/>
    <w:rsid w:val="00004E65"/>
    <w:rsid w:val="00010834"/>
    <w:rsid w:val="00012E46"/>
    <w:rsid w:val="000164B2"/>
    <w:rsid w:val="00025601"/>
    <w:rsid w:val="00036A1C"/>
    <w:rsid w:val="00055A6E"/>
    <w:rsid w:val="000946DC"/>
    <w:rsid w:val="000B4C9F"/>
    <w:rsid w:val="000E70BF"/>
    <w:rsid w:val="000E77F0"/>
    <w:rsid w:val="000F3253"/>
    <w:rsid w:val="000F3F84"/>
    <w:rsid w:val="000F59C2"/>
    <w:rsid w:val="00126437"/>
    <w:rsid w:val="001670DB"/>
    <w:rsid w:val="00176398"/>
    <w:rsid w:val="00182693"/>
    <w:rsid w:val="00204026"/>
    <w:rsid w:val="00217108"/>
    <w:rsid w:val="00240C21"/>
    <w:rsid w:val="002576CB"/>
    <w:rsid w:val="00263373"/>
    <w:rsid w:val="002A1D5E"/>
    <w:rsid w:val="002A404C"/>
    <w:rsid w:val="002B6FBD"/>
    <w:rsid w:val="002C7D5A"/>
    <w:rsid w:val="00302800"/>
    <w:rsid w:val="00316156"/>
    <w:rsid w:val="00333378"/>
    <w:rsid w:val="00337FDA"/>
    <w:rsid w:val="00364151"/>
    <w:rsid w:val="003A65B9"/>
    <w:rsid w:val="003B718C"/>
    <w:rsid w:val="003D2209"/>
    <w:rsid w:val="00403AD2"/>
    <w:rsid w:val="004056F9"/>
    <w:rsid w:val="00406A10"/>
    <w:rsid w:val="00412FE4"/>
    <w:rsid w:val="0044383B"/>
    <w:rsid w:val="0046536D"/>
    <w:rsid w:val="004B27C9"/>
    <w:rsid w:val="004E7315"/>
    <w:rsid w:val="00501F04"/>
    <w:rsid w:val="005204BB"/>
    <w:rsid w:val="00522B71"/>
    <w:rsid w:val="00533434"/>
    <w:rsid w:val="00551202"/>
    <w:rsid w:val="00563F94"/>
    <w:rsid w:val="00566F2E"/>
    <w:rsid w:val="00592263"/>
    <w:rsid w:val="005A4408"/>
    <w:rsid w:val="005D2595"/>
    <w:rsid w:val="005E2FDC"/>
    <w:rsid w:val="005F7E47"/>
    <w:rsid w:val="00633283"/>
    <w:rsid w:val="0063785C"/>
    <w:rsid w:val="00641FF8"/>
    <w:rsid w:val="00681A7F"/>
    <w:rsid w:val="006A1DB5"/>
    <w:rsid w:val="006A255D"/>
    <w:rsid w:val="006C4487"/>
    <w:rsid w:val="006E08A9"/>
    <w:rsid w:val="00745D3E"/>
    <w:rsid w:val="00760615"/>
    <w:rsid w:val="00767535"/>
    <w:rsid w:val="0079276B"/>
    <w:rsid w:val="00795A9F"/>
    <w:rsid w:val="007C5DC5"/>
    <w:rsid w:val="007D2277"/>
    <w:rsid w:val="007E6828"/>
    <w:rsid w:val="007F0592"/>
    <w:rsid w:val="007F3A9D"/>
    <w:rsid w:val="007F424F"/>
    <w:rsid w:val="00804D25"/>
    <w:rsid w:val="008215C9"/>
    <w:rsid w:val="00867F99"/>
    <w:rsid w:val="008719F3"/>
    <w:rsid w:val="00873A5F"/>
    <w:rsid w:val="00886767"/>
    <w:rsid w:val="008A3B6B"/>
    <w:rsid w:val="008C241C"/>
    <w:rsid w:val="00901308"/>
    <w:rsid w:val="009060C1"/>
    <w:rsid w:val="00925AC2"/>
    <w:rsid w:val="00943558"/>
    <w:rsid w:val="00991A75"/>
    <w:rsid w:val="009A1CEB"/>
    <w:rsid w:val="009C25A4"/>
    <w:rsid w:val="009E42F7"/>
    <w:rsid w:val="00A273D0"/>
    <w:rsid w:val="00A406AD"/>
    <w:rsid w:val="00A82221"/>
    <w:rsid w:val="00A94D35"/>
    <w:rsid w:val="00AA05F4"/>
    <w:rsid w:val="00AE41F7"/>
    <w:rsid w:val="00AF32FB"/>
    <w:rsid w:val="00B0016D"/>
    <w:rsid w:val="00B01934"/>
    <w:rsid w:val="00B14CC9"/>
    <w:rsid w:val="00B15D76"/>
    <w:rsid w:val="00B27536"/>
    <w:rsid w:val="00B52BB3"/>
    <w:rsid w:val="00B711D9"/>
    <w:rsid w:val="00B92972"/>
    <w:rsid w:val="00BB5F41"/>
    <w:rsid w:val="00BC2CBC"/>
    <w:rsid w:val="00BE108A"/>
    <w:rsid w:val="00BE152D"/>
    <w:rsid w:val="00C063AF"/>
    <w:rsid w:val="00C41568"/>
    <w:rsid w:val="00C44494"/>
    <w:rsid w:val="00C7772A"/>
    <w:rsid w:val="00CB38A6"/>
    <w:rsid w:val="00CD76DC"/>
    <w:rsid w:val="00CF0976"/>
    <w:rsid w:val="00D16E14"/>
    <w:rsid w:val="00D2066E"/>
    <w:rsid w:val="00D63BB1"/>
    <w:rsid w:val="00D960B3"/>
    <w:rsid w:val="00DA5108"/>
    <w:rsid w:val="00DD3DE8"/>
    <w:rsid w:val="00DE738A"/>
    <w:rsid w:val="00DF074A"/>
    <w:rsid w:val="00DF49ED"/>
    <w:rsid w:val="00DF7CE0"/>
    <w:rsid w:val="00E42ED1"/>
    <w:rsid w:val="00EB5EC8"/>
    <w:rsid w:val="00EC5CEA"/>
    <w:rsid w:val="00EC5DB1"/>
    <w:rsid w:val="00ED7826"/>
    <w:rsid w:val="00F10A8B"/>
    <w:rsid w:val="00F138EC"/>
    <w:rsid w:val="00F31BF8"/>
    <w:rsid w:val="00F56DA0"/>
    <w:rsid w:val="00F70BCC"/>
    <w:rsid w:val="00F810E9"/>
    <w:rsid w:val="00F83008"/>
    <w:rsid w:val="00FE281A"/>
    <w:rsid w:val="00FE46C1"/>
    <w:rsid w:val="00FE540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C3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0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0B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4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BB"/>
  </w:style>
  <w:style w:type="character" w:styleId="PageNumber">
    <w:name w:val="page number"/>
    <w:basedOn w:val="DefaultParagraphFont"/>
    <w:uiPriority w:val="99"/>
    <w:semiHidden/>
    <w:unhideWhenUsed/>
    <w:rsid w:val="005204BB"/>
  </w:style>
  <w:style w:type="character" w:styleId="Hyperlink">
    <w:name w:val="Hyperlink"/>
    <w:basedOn w:val="DefaultParagraphFont"/>
    <w:uiPriority w:val="99"/>
    <w:unhideWhenUsed/>
    <w:rsid w:val="007F424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06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66E"/>
  </w:style>
  <w:style w:type="paragraph" w:styleId="ListParagraph">
    <w:name w:val="List Paragraph"/>
    <w:basedOn w:val="Normal"/>
    <w:uiPriority w:val="34"/>
    <w:qFormat/>
    <w:rsid w:val="00804D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2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0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0B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4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BB"/>
  </w:style>
  <w:style w:type="character" w:styleId="PageNumber">
    <w:name w:val="page number"/>
    <w:basedOn w:val="DefaultParagraphFont"/>
    <w:uiPriority w:val="99"/>
    <w:semiHidden/>
    <w:unhideWhenUsed/>
    <w:rsid w:val="005204BB"/>
  </w:style>
  <w:style w:type="character" w:styleId="Hyperlink">
    <w:name w:val="Hyperlink"/>
    <w:basedOn w:val="DefaultParagraphFont"/>
    <w:uiPriority w:val="99"/>
    <w:unhideWhenUsed/>
    <w:rsid w:val="007F424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06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66E"/>
  </w:style>
  <w:style w:type="paragraph" w:styleId="ListParagraph">
    <w:name w:val="List Paragraph"/>
    <w:basedOn w:val="Normal"/>
    <w:uiPriority w:val="34"/>
    <w:qFormat/>
    <w:rsid w:val="00804D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59</Words>
  <Characters>13451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shid Ahrestani</dc:creator>
  <cp:lastModifiedBy>Farshid Ahrestani</cp:lastModifiedBy>
  <cp:revision>4</cp:revision>
  <dcterms:created xsi:type="dcterms:W3CDTF">2018-01-19T16:30:00Z</dcterms:created>
  <dcterms:modified xsi:type="dcterms:W3CDTF">2018-01-22T00:14:00Z</dcterms:modified>
</cp:coreProperties>
</file>